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52672" w14:textId="028C2BCA" w:rsidR="005A1A22" w:rsidRPr="00927F9E" w:rsidRDefault="005E0843" w:rsidP="00835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B448E">
        <w:rPr>
          <w:rFonts w:ascii="Arial" w:hAnsi="Arial" w:cs="Arial"/>
          <w:color w:val="222222"/>
          <w:shd w:val="clear" w:color="auto" w:fill="FFFFFF"/>
        </w:rPr>
        <w:t>Additional file 2</w:t>
      </w:r>
      <w:r w:rsidR="005A1A22" w:rsidRPr="00927F9E">
        <w:rPr>
          <w:rFonts w:ascii="Times New Roman" w:hAnsi="Times New Roman" w:cs="Times New Roman"/>
          <w:sz w:val="24"/>
          <w:szCs w:val="24"/>
        </w:rPr>
        <w:t xml:space="preserve">: Study design and quality assessment of the studies included in systematic review and meta-analysis of </w:t>
      </w:r>
      <w:proofErr w:type="spellStart"/>
      <w:r w:rsidR="002F29AE" w:rsidRPr="00927F9E">
        <w:rPr>
          <w:rFonts w:ascii="Times New Roman" w:hAnsi="Times New Roman" w:cs="Times New Roman"/>
          <w:i/>
          <w:iCs/>
          <w:sz w:val="24"/>
          <w:szCs w:val="24"/>
        </w:rPr>
        <w:t>S.mansoni</w:t>
      </w:r>
      <w:proofErr w:type="spellEnd"/>
      <w:r w:rsidR="005A1A22" w:rsidRPr="00927F9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16E61" w:rsidRPr="00927F9E"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="002F29AE" w:rsidRPr="00927F9E">
        <w:rPr>
          <w:rFonts w:ascii="Times New Roman" w:hAnsi="Times New Roman" w:cs="Times New Roman"/>
          <w:iCs/>
          <w:sz w:val="24"/>
          <w:szCs w:val="24"/>
        </w:rPr>
        <w:t>Ethiopia</w:t>
      </w:r>
    </w:p>
    <w:tbl>
      <w:tblPr>
        <w:tblStyle w:val="TableGrid"/>
        <w:tblW w:w="5388" w:type="pct"/>
        <w:tblLook w:val="04A0" w:firstRow="1" w:lastRow="0" w:firstColumn="1" w:lastColumn="0" w:noHBand="0" w:noVBand="1"/>
      </w:tblPr>
      <w:tblGrid>
        <w:gridCol w:w="2745"/>
        <w:gridCol w:w="522"/>
        <w:gridCol w:w="693"/>
        <w:gridCol w:w="648"/>
        <w:gridCol w:w="648"/>
        <w:gridCol w:w="739"/>
        <w:gridCol w:w="832"/>
        <w:gridCol w:w="739"/>
        <w:gridCol w:w="739"/>
        <w:gridCol w:w="648"/>
        <w:gridCol w:w="1366"/>
      </w:tblGrid>
      <w:tr w:rsidR="00927F9E" w:rsidRPr="00927F9E" w14:paraId="6055D9B4" w14:textId="77777777" w:rsidTr="0048576D">
        <w:tc>
          <w:tcPr>
            <w:tcW w:w="1330" w:type="pct"/>
          </w:tcPr>
          <w:p w14:paraId="2F60A0A2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uthor(s) ref</w:t>
            </w:r>
          </w:p>
        </w:tc>
        <w:tc>
          <w:tcPr>
            <w:tcW w:w="253" w:type="pct"/>
          </w:tcPr>
          <w:p w14:paraId="28FF29B0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336" w:type="pct"/>
          </w:tcPr>
          <w:p w14:paraId="5FEF1FAD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314" w:type="pct"/>
          </w:tcPr>
          <w:p w14:paraId="739F0869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314" w:type="pct"/>
          </w:tcPr>
          <w:p w14:paraId="371298CF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358" w:type="pct"/>
          </w:tcPr>
          <w:p w14:paraId="5F7D0FFE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403" w:type="pct"/>
          </w:tcPr>
          <w:p w14:paraId="5BDB7876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358" w:type="pct"/>
          </w:tcPr>
          <w:p w14:paraId="0DA92402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358" w:type="pct"/>
          </w:tcPr>
          <w:p w14:paraId="2CD70BBD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314" w:type="pct"/>
          </w:tcPr>
          <w:p w14:paraId="50EA0F2D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62" w:type="pct"/>
          </w:tcPr>
          <w:p w14:paraId="3E55100F" w14:textId="77777777" w:rsidR="005A1A22" w:rsidRPr="00927F9E" w:rsidRDefault="005A1A2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Quality score (9%)</w:t>
            </w:r>
          </w:p>
        </w:tc>
      </w:tr>
      <w:tr w:rsidR="00927F9E" w:rsidRPr="00927F9E" w14:paraId="068B88D5" w14:textId="77777777" w:rsidTr="00E92B24">
        <w:tc>
          <w:tcPr>
            <w:tcW w:w="1330" w:type="pct"/>
            <w:vAlign w:val="bottom"/>
          </w:tcPr>
          <w:p w14:paraId="588DA87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Leykun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J, [19]</w:t>
            </w:r>
          </w:p>
        </w:tc>
        <w:tc>
          <w:tcPr>
            <w:tcW w:w="253" w:type="pct"/>
          </w:tcPr>
          <w:p w14:paraId="4D8450B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8196FD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2E58D5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B6CE9F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130C0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8" w:type="pct"/>
          </w:tcPr>
          <w:p w14:paraId="0C58D05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130C0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3" w:type="pct"/>
          </w:tcPr>
          <w:p w14:paraId="463DA67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628360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130C0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8" w:type="pct"/>
          </w:tcPr>
          <w:p w14:paraId="0FAD0AE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C88E6E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B0F570E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27F9E" w:rsidRPr="00927F9E" w14:paraId="510547F5" w14:textId="77777777" w:rsidTr="00E92B24">
        <w:tc>
          <w:tcPr>
            <w:tcW w:w="1330" w:type="pct"/>
            <w:vAlign w:val="bottom"/>
          </w:tcPr>
          <w:p w14:paraId="320D1791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Leykun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J, [20]</w:t>
            </w:r>
          </w:p>
        </w:tc>
        <w:tc>
          <w:tcPr>
            <w:tcW w:w="253" w:type="pct"/>
          </w:tcPr>
          <w:p w14:paraId="3B4DD464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3D9DB71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314" w:type="pct"/>
          </w:tcPr>
          <w:p w14:paraId="47C45318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1B49FC7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96269E4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F850613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D46F439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6140926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9AFB37F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7485EDEB" w14:textId="77777777" w:rsidR="00D335E2" w:rsidRPr="00927F9E" w:rsidRDefault="00D335E2" w:rsidP="00D3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73C81D25" w14:textId="77777777" w:rsidTr="00E92B24">
        <w:tc>
          <w:tcPr>
            <w:tcW w:w="1330" w:type="pct"/>
            <w:vAlign w:val="bottom"/>
          </w:tcPr>
          <w:p w14:paraId="52A657F2" w14:textId="77777777" w:rsidR="00D335E2" w:rsidRPr="00927F9E" w:rsidRDefault="00D335E2" w:rsidP="00D335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Deg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 et al.,[21]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Degu&lt;/Author&gt;&lt;Year&gt;2002&lt;/Year&gt;&lt;RecNum&gt;319&lt;/RecNum&gt;&lt;DisplayText&gt;(21)&lt;/DisplayText&gt;&lt;record&gt;&lt;rec-number&gt;319&lt;/rec-number&gt;&lt;foreign-keys&gt;&lt;key app="EN" db-id="92a05z209vfw2kes5535d0agp2pr05xps2rp"&gt;319&lt;/key&gt;&lt;/foreign-keys&gt;&lt;ref-type name="Journal Article"&gt;17&lt;/ref-type&gt;&lt;contributors&gt;&lt;authors&gt;&lt;author&gt;Degu, Getinet&lt;/author&gt;&lt;author&gt;Mengistu, Getahun&lt;/author&gt;&lt;author&gt;Jones, Janet&lt;/author&gt;&lt;/authors&gt;&lt;/contributors&gt;&lt;titles&gt;&lt;title&gt;Praziquantel efficacy against schistosomiasis mansoni in schoolchildren in north-west Ethiop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444-445&lt;/pages&gt;&lt;volume&gt;96&lt;/volume&gt;&lt;number&gt;4&lt;/number&gt;&lt;dates&gt;&lt;year&gt;2002&lt;/year&gt;&lt;/dates&gt;&lt;isbn&gt;1878-3503&lt;/isbn&gt;&lt;urls&gt;&lt;/urls&gt;&lt;/record&gt;&lt;/Cite&gt;&lt;/EndNote&gt;</w:instrTex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53" w:type="pct"/>
          </w:tcPr>
          <w:p w14:paraId="5288C5DD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41B9F27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314" w:type="pct"/>
          </w:tcPr>
          <w:p w14:paraId="12B57C47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576D72DA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CDC04D7" w14:textId="77777777" w:rsidR="00D335E2" w:rsidRPr="00927F9E" w:rsidRDefault="00D335E2" w:rsidP="00D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FB2784F" w14:textId="77777777" w:rsidR="00D335E2" w:rsidRPr="00927F9E" w:rsidRDefault="00D335E2" w:rsidP="00D335E2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CBE3E20" w14:textId="77777777" w:rsidR="00D335E2" w:rsidRPr="00927F9E" w:rsidRDefault="00D335E2" w:rsidP="00D335E2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96219C7" w14:textId="77777777" w:rsidR="00D335E2" w:rsidRPr="00927F9E" w:rsidRDefault="00D335E2" w:rsidP="00D335E2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7383E46C" w14:textId="77777777" w:rsidR="00D335E2" w:rsidRPr="00927F9E" w:rsidRDefault="00D335E2" w:rsidP="00D335E2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5DEEA1D" w14:textId="77777777" w:rsidR="00D335E2" w:rsidRPr="00927F9E" w:rsidRDefault="00D335E2" w:rsidP="00D3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27F9E" w:rsidRPr="00927F9E" w14:paraId="64D7FA15" w14:textId="77777777" w:rsidTr="00E92B24">
        <w:tc>
          <w:tcPr>
            <w:tcW w:w="1330" w:type="pct"/>
            <w:vAlign w:val="bottom"/>
          </w:tcPr>
          <w:p w14:paraId="5F1300A3" w14:textId="1B91E13F" w:rsidR="00E50882" w:rsidRPr="00927F9E" w:rsidRDefault="00E14BA6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E50882" w:rsidRPr="00927F9E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 xml:space="preserve">NEGA </w:t>
              </w:r>
            </w:hyperlink>
            <w:r w:rsidR="00E50882" w:rsidRPr="00927F9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 </w:t>
            </w:r>
            <w:r w:rsidR="00436E7C" w:rsidRPr="00927F9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et al. [</w:t>
            </w:r>
            <w:r w:rsidR="00E50882" w:rsidRPr="00927F9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22]</w:t>
            </w:r>
            <w:r w:rsidR="00E50882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770C522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EB8229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914E4D5" w14:textId="77777777" w:rsidR="00E50882" w:rsidRPr="00927F9E" w:rsidRDefault="0010654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19BAC9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C3A4986" w14:textId="77777777" w:rsidR="00E50882" w:rsidRPr="00927F9E" w:rsidRDefault="00A8325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130C0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3" w:type="pct"/>
          </w:tcPr>
          <w:p w14:paraId="5323538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D481E37" w14:textId="77777777" w:rsidR="00E50882" w:rsidRPr="00927F9E" w:rsidRDefault="0010654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2BBD1FD" w14:textId="77777777" w:rsidR="00E50882" w:rsidRPr="00927F9E" w:rsidRDefault="0010654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A739E9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098E6B8" w14:textId="77777777" w:rsidR="00E50882" w:rsidRPr="00927F9E" w:rsidRDefault="00741C0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75C292F2" w14:textId="77777777" w:rsidTr="00E92B24">
        <w:tc>
          <w:tcPr>
            <w:tcW w:w="1330" w:type="pct"/>
            <w:vAlign w:val="bottom"/>
          </w:tcPr>
          <w:p w14:paraId="4CA1DE48" w14:textId="77777777" w:rsidR="00E50882" w:rsidRPr="00927F9E" w:rsidRDefault="00E14BA6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6" w:history="1">
              <w:proofErr w:type="spellStart"/>
              <w:r w:rsidR="00E50882" w:rsidRPr="00927F9E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NegaB</w:t>
              </w:r>
            </w:hyperlink>
            <w:r w:rsidR="00E50882" w:rsidRPr="00927F9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proofErr w:type="spellEnd"/>
            <w:r w:rsidR="00E50882" w:rsidRPr="00927F9E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l., [23]</w:t>
            </w:r>
          </w:p>
        </w:tc>
        <w:tc>
          <w:tcPr>
            <w:tcW w:w="253" w:type="pct"/>
          </w:tcPr>
          <w:p w14:paraId="78D9442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2185765" w14:textId="77777777" w:rsidR="00E50882" w:rsidRPr="00927F9E" w:rsidRDefault="00A8325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ADDA59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2775C3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8DDB219" w14:textId="77777777" w:rsidR="00E50882" w:rsidRPr="00927F9E" w:rsidRDefault="00A8325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130C0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3" w:type="pct"/>
          </w:tcPr>
          <w:p w14:paraId="4C06576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52E61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952405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37A7190" w14:textId="77777777" w:rsidR="00E50882" w:rsidRPr="00927F9E" w:rsidRDefault="00A8325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B63911B" w14:textId="77777777" w:rsidR="00E50882" w:rsidRPr="00927F9E" w:rsidRDefault="00A83253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4C6CD1B3" w14:textId="77777777" w:rsidTr="00E92B24">
        <w:tc>
          <w:tcPr>
            <w:tcW w:w="1330" w:type="pct"/>
            <w:vAlign w:val="bottom"/>
          </w:tcPr>
          <w:p w14:paraId="448C3B7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lemu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24] </w:t>
            </w:r>
          </w:p>
        </w:tc>
        <w:tc>
          <w:tcPr>
            <w:tcW w:w="253" w:type="pct"/>
          </w:tcPr>
          <w:p w14:paraId="52D1E6E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994C96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BFF037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1354CB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4CCE9D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432A88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6782653" w14:textId="77777777" w:rsidR="00E50882" w:rsidRPr="00927F9E" w:rsidRDefault="00144D9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A630B7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BC328A" w14:textId="77777777" w:rsidR="00E50882" w:rsidRPr="00927F9E" w:rsidRDefault="00144D9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2EBD591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2BE319E" w14:textId="77777777" w:rsidTr="00E92B24">
        <w:tc>
          <w:tcPr>
            <w:tcW w:w="1330" w:type="pct"/>
            <w:vAlign w:val="bottom"/>
          </w:tcPr>
          <w:p w14:paraId="05B59872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Huruy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K et al.,[25] </w:t>
            </w:r>
          </w:p>
        </w:tc>
        <w:tc>
          <w:tcPr>
            <w:tcW w:w="253" w:type="pct"/>
          </w:tcPr>
          <w:p w14:paraId="22A60DC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76B664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E3EB91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74F42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6C7784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D5F2BF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727791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05CCAF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2E2F8EA" w14:textId="77777777" w:rsidR="00E50882" w:rsidRPr="00927F9E" w:rsidRDefault="00DE21D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873EFAB" w14:textId="77777777" w:rsidR="00E50882" w:rsidRPr="00927F9E" w:rsidRDefault="00DE21D4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7688A00D" w14:textId="77777777" w:rsidTr="00E92B24">
        <w:tc>
          <w:tcPr>
            <w:tcW w:w="1330" w:type="pct"/>
            <w:vAlign w:val="bottom"/>
          </w:tcPr>
          <w:p w14:paraId="55821A3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srat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A et al.,[26] </w:t>
            </w:r>
          </w:p>
        </w:tc>
        <w:tc>
          <w:tcPr>
            <w:tcW w:w="253" w:type="pct"/>
          </w:tcPr>
          <w:p w14:paraId="7B359D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2F8A96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887844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1EB341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73975E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26DC16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7A1E1D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860CE6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4DAA666" w14:textId="77777777" w:rsidR="00E50882" w:rsidRPr="00927F9E" w:rsidRDefault="00DE21D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132E6941" w14:textId="77777777" w:rsidR="00E50882" w:rsidRPr="00927F9E" w:rsidRDefault="00DE21D4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F085CF3" w14:textId="77777777" w:rsidTr="00E92B24">
        <w:tc>
          <w:tcPr>
            <w:tcW w:w="1330" w:type="pct"/>
            <w:vAlign w:val="bottom"/>
          </w:tcPr>
          <w:p w14:paraId="727110D3" w14:textId="732FFDF0" w:rsidR="00E50882" w:rsidRPr="00927F9E" w:rsidRDefault="00436E7C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Ess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="00E50882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27] </w:t>
            </w:r>
          </w:p>
        </w:tc>
        <w:tc>
          <w:tcPr>
            <w:tcW w:w="253" w:type="pct"/>
          </w:tcPr>
          <w:p w14:paraId="769F637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BB7ACF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073466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16028D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10AC67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56DD78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1F2CE6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AE6311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BF73FF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75DA826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60B0E2CD" w14:textId="77777777" w:rsidTr="00E92B24">
        <w:tc>
          <w:tcPr>
            <w:tcW w:w="1330" w:type="pct"/>
            <w:vAlign w:val="bottom"/>
          </w:tcPr>
          <w:p w14:paraId="6EE2910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ber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B et al.,[28] </w:t>
            </w:r>
          </w:p>
        </w:tc>
        <w:tc>
          <w:tcPr>
            <w:tcW w:w="253" w:type="pct"/>
          </w:tcPr>
          <w:p w14:paraId="04E2563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A1351E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238F7E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E8B711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67EA28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32EC65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47D31E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1F073D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097C6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9B78689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5A2B75C" w14:textId="77777777" w:rsidTr="00E92B24">
        <w:tc>
          <w:tcPr>
            <w:tcW w:w="1330" w:type="pct"/>
            <w:vAlign w:val="bottom"/>
          </w:tcPr>
          <w:p w14:paraId="7CF9B2A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>Awoke W et al.,[29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12489FB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725107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F59A4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02C1843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6ABC25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64A808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332AD56" w14:textId="77777777" w:rsidR="00E50882" w:rsidRPr="00927F9E" w:rsidRDefault="00AC1E3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A30AFB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8D18913" w14:textId="77777777" w:rsidR="00E50882" w:rsidRPr="00927F9E" w:rsidRDefault="00AC1E3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9845AF8" w14:textId="77777777" w:rsidR="00E50882" w:rsidRPr="00927F9E" w:rsidRDefault="00AC1E3A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584AAAA8" w14:textId="77777777" w:rsidTr="00E92B24">
        <w:tc>
          <w:tcPr>
            <w:tcW w:w="1330" w:type="pct"/>
            <w:vAlign w:val="bottom"/>
          </w:tcPr>
          <w:p w14:paraId="6E610109" w14:textId="77777777" w:rsidR="00EB25DE" w:rsidRPr="00927F9E" w:rsidRDefault="00EB25DE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Reta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B&amp;Erk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,[30] </w:t>
            </w:r>
          </w:p>
        </w:tc>
        <w:tc>
          <w:tcPr>
            <w:tcW w:w="253" w:type="pct"/>
          </w:tcPr>
          <w:p w14:paraId="1A71B474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7247520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CADFBD4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9A2DE7D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83E3F99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71A906B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1234FC8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2B88FAF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D6D1939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D6D61B8" w14:textId="77777777" w:rsidR="00EB25DE" w:rsidRPr="00927F9E" w:rsidRDefault="00EB25D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5D725C6F" w14:textId="77777777" w:rsidTr="00E92B24">
        <w:tc>
          <w:tcPr>
            <w:tcW w:w="1330" w:type="pct"/>
            <w:vAlign w:val="bottom"/>
          </w:tcPr>
          <w:p w14:paraId="4381CE91" w14:textId="77777777" w:rsidR="00EB25DE" w:rsidRPr="00927F9E" w:rsidRDefault="00EB25DE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ng JD et al.,[31] </w:t>
            </w:r>
          </w:p>
        </w:tc>
        <w:tc>
          <w:tcPr>
            <w:tcW w:w="253" w:type="pct"/>
          </w:tcPr>
          <w:p w14:paraId="65DE5ADA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E5056A8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B192F5F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03AF5CC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0F48C58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0B8E1C3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FB9CEDA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641794D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48D785B2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F30C7EC" w14:textId="77777777" w:rsidR="00EB25DE" w:rsidRPr="00927F9E" w:rsidRDefault="00EB25D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5BD3FFC3" w14:textId="77777777" w:rsidTr="00E92B24">
        <w:tc>
          <w:tcPr>
            <w:tcW w:w="1330" w:type="pct"/>
            <w:vAlign w:val="bottom"/>
          </w:tcPr>
          <w:p w14:paraId="0750F4E8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Fenti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 et al.,[32] </w:t>
            </w:r>
          </w:p>
        </w:tc>
        <w:tc>
          <w:tcPr>
            <w:tcW w:w="253" w:type="pct"/>
          </w:tcPr>
          <w:p w14:paraId="47D00EF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3DA294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6DD6E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7D9C3B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83629F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0F56E9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2A103C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61AD09E" w14:textId="77777777" w:rsidR="00E50882" w:rsidRPr="00927F9E" w:rsidRDefault="003141FC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DC229C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CC850E3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61E48237" w14:textId="77777777" w:rsidTr="00E92B24">
        <w:tc>
          <w:tcPr>
            <w:tcW w:w="1330" w:type="pct"/>
            <w:vAlign w:val="bottom"/>
          </w:tcPr>
          <w:p w14:paraId="6F07B9DF" w14:textId="77777777" w:rsidR="00EB25DE" w:rsidRPr="00927F9E" w:rsidRDefault="00EB25DE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ate A et.al.,[33] </w:t>
            </w:r>
          </w:p>
        </w:tc>
        <w:tc>
          <w:tcPr>
            <w:tcW w:w="253" w:type="pct"/>
          </w:tcPr>
          <w:p w14:paraId="16729EA5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63CD285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6650319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C349433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8263241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C62DDA0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7DD2031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9289BD7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35EF6F1B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D863D25" w14:textId="77777777" w:rsidR="00EB25DE" w:rsidRPr="00927F9E" w:rsidRDefault="00EB25D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2432272F" w14:textId="77777777" w:rsidTr="00E92B24">
        <w:tc>
          <w:tcPr>
            <w:tcW w:w="1330" w:type="pct"/>
            <w:vAlign w:val="bottom"/>
          </w:tcPr>
          <w:p w14:paraId="166466A7" w14:textId="5F7C8B4D" w:rsidR="00EB25DE" w:rsidRPr="00927F9E" w:rsidRDefault="00EB25DE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ay SM </w:t>
            </w:r>
            <w:r w:rsidR="00436E7C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et.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.,[34] </w:t>
            </w:r>
          </w:p>
        </w:tc>
        <w:tc>
          <w:tcPr>
            <w:tcW w:w="253" w:type="pct"/>
          </w:tcPr>
          <w:p w14:paraId="24C2D303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125D25C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303FD13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B1079B9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21A9469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0BC67B2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6E2F28E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B7FF1BA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366932A1" w14:textId="77777777" w:rsidR="00EB25DE" w:rsidRPr="00927F9E" w:rsidRDefault="00EB25D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7CC81DF4" w14:textId="77777777" w:rsidR="00EB25DE" w:rsidRPr="00927F9E" w:rsidRDefault="00EB25D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3DE55D9" w14:textId="77777777" w:rsidTr="00E92B24">
        <w:tc>
          <w:tcPr>
            <w:tcW w:w="1330" w:type="pct"/>
            <w:vAlign w:val="bottom"/>
          </w:tcPr>
          <w:p w14:paraId="3315EE32" w14:textId="74BAA4B6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ArialMT" w:hAnsi="Times New Roman" w:cs="Times New Roman"/>
                <w:sz w:val="18"/>
                <w:szCs w:val="18"/>
              </w:rPr>
              <w:t>Hailu</w:t>
            </w:r>
            <w:proofErr w:type="spellEnd"/>
            <w:r w:rsidRPr="00927F9E">
              <w:rPr>
                <w:rFonts w:ascii="Times New Roman" w:eastAsia="ArialMT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ArialMT" w:hAnsi="Times New Roman" w:cs="Times New Roman"/>
                <w:sz w:val="18"/>
                <w:szCs w:val="18"/>
              </w:rPr>
              <w:t>T,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[35] </w:t>
            </w:r>
          </w:p>
        </w:tc>
        <w:tc>
          <w:tcPr>
            <w:tcW w:w="253" w:type="pct"/>
          </w:tcPr>
          <w:p w14:paraId="6B5FCFE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5B6AAC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BC3600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146BE8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20956A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B4D40D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DBE7171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E12F25C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7E8AC5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428FF7D" w14:textId="77777777" w:rsidR="00E50882" w:rsidRPr="00927F9E" w:rsidRDefault="00C002D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3BAE08B4" w14:textId="77777777" w:rsidTr="00E92B24">
        <w:tc>
          <w:tcPr>
            <w:tcW w:w="1330" w:type="pct"/>
            <w:vAlign w:val="bottom"/>
          </w:tcPr>
          <w:p w14:paraId="53902DD6" w14:textId="4591789F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lebi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,[36] </w:t>
            </w:r>
          </w:p>
        </w:tc>
        <w:tc>
          <w:tcPr>
            <w:tcW w:w="253" w:type="pct"/>
          </w:tcPr>
          <w:p w14:paraId="5D3B59EF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8F614F1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38E49B4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4AE444D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C7F0381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FB65B48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1D8B6D1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1EA4BB8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4677284" w14:textId="77777777" w:rsidR="00C002D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FA0ECEC" w14:textId="77777777" w:rsidR="00C002D2" w:rsidRPr="00927F9E" w:rsidRDefault="00C002D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6CF04DC6" w14:textId="77777777" w:rsidTr="00E92B24">
        <w:tc>
          <w:tcPr>
            <w:tcW w:w="1330" w:type="pct"/>
            <w:vAlign w:val="bottom"/>
          </w:tcPr>
          <w:p w14:paraId="1E90BB9B" w14:textId="3F02A174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emer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 et al.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,[37] A</w:t>
            </w:r>
          </w:p>
        </w:tc>
        <w:tc>
          <w:tcPr>
            <w:tcW w:w="253" w:type="pct"/>
          </w:tcPr>
          <w:p w14:paraId="3179F77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F172EA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7658CC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DD61BB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9F1ED2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12401D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D67FEB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9A4338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B5AD6CE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46EF7F37" w14:textId="77777777" w:rsidR="00E50882" w:rsidRPr="00927F9E" w:rsidRDefault="00C002D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BD561D2" w14:textId="77777777" w:rsidTr="00E92B24">
        <w:tc>
          <w:tcPr>
            <w:tcW w:w="1330" w:type="pct"/>
            <w:vAlign w:val="bottom"/>
          </w:tcPr>
          <w:p w14:paraId="59E49B3D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Degareg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et al.,[38] </w:t>
            </w:r>
          </w:p>
        </w:tc>
        <w:tc>
          <w:tcPr>
            <w:tcW w:w="253" w:type="pct"/>
          </w:tcPr>
          <w:p w14:paraId="32246C2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A5694DF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69A146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00D10F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050253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DAFF71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2A6DB2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6325EFB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57287A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45CB85B6" w14:textId="77777777" w:rsidR="00E50882" w:rsidRPr="00927F9E" w:rsidRDefault="00C002D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6D563AB" w14:textId="77777777" w:rsidTr="00E92B24">
        <w:tc>
          <w:tcPr>
            <w:tcW w:w="1330" w:type="pct"/>
            <w:vAlign w:val="bottom"/>
          </w:tcPr>
          <w:p w14:paraId="341692C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Mathewos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B et al.,[39] </w:t>
            </w:r>
          </w:p>
        </w:tc>
        <w:tc>
          <w:tcPr>
            <w:tcW w:w="253" w:type="pct"/>
          </w:tcPr>
          <w:p w14:paraId="610A905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D4F8F6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03E292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BBEA8C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C5E60D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BB603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0C1838C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E073A4" w14:textId="77777777" w:rsidR="00E50882" w:rsidRPr="00927F9E" w:rsidRDefault="00C002D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FC135F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2411BD4" w14:textId="77777777" w:rsidR="00E50882" w:rsidRPr="00927F9E" w:rsidRDefault="00C002D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416FCF1B" w14:textId="77777777" w:rsidTr="00E92B24">
        <w:tc>
          <w:tcPr>
            <w:tcW w:w="1330" w:type="pct"/>
            <w:vAlign w:val="bottom"/>
          </w:tcPr>
          <w:p w14:paraId="435D4DD2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am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 et.al.,[40] </w:t>
            </w:r>
          </w:p>
        </w:tc>
        <w:tc>
          <w:tcPr>
            <w:tcW w:w="253" w:type="pct"/>
          </w:tcPr>
          <w:p w14:paraId="6D7F3BB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521DD4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F33B14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D25F17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3AD9DA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684E7D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3BE8EA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0735FF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534F1D4" w14:textId="77777777" w:rsidR="00E50882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4B2E11DB" w14:textId="77777777" w:rsidR="00E50882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4279E9DE" w14:textId="77777777" w:rsidTr="00E92B24">
        <w:tc>
          <w:tcPr>
            <w:tcW w:w="1330" w:type="pct"/>
            <w:vAlign w:val="bottom"/>
          </w:tcPr>
          <w:p w14:paraId="796922C2" w14:textId="2BC75AE5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etnetA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Work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S [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41]</w:t>
            </w:r>
          </w:p>
        </w:tc>
        <w:tc>
          <w:tcPr>
            <w:tcW w:w="253" w:type="pct"/>
          </w:tcPr>
          <w:p w14:paraId="51677884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9874C8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68F921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CE434E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9CF474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FED7CD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4DAA04B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244179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94ACEFC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5F35111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3AC309E0" w14:textId="77777777" w:rsidTr="00E92B24">
        <w:tc>
          <w:tcPr>
            <w:tcW w:w="1330" w:type="pct"/>
            <w:vAlign w:val="bottom"/>
          </w:tcPr>
          <w:p w14:paraId="5A0DCAAE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BitewAet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.,[42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5E2557AA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9A1088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1D0C88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1A8F62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9F8D2C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9B9BE4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5C5A24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9EF5AA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E74AE5A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7D5180B1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3B2995F5" w14:textId="77777777" w:rsidTr="00E92B24">
        <w:tc>
          <w:tcPr>
            <w:tcW w:w="1330" w:type="pct"/>
            <w:vAlign w:val="bottom"/>
          </w:tcPr>
          <w:p w14:paraId="675EAEB7" w14:textId="77777777" w:rsidR="000E65F1" w:rsidRPr="00927F9E" w:rsidRDefault="000E65F1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ashaw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 et al.,[43] </w:t>
            </w:r>
          </w:p>
        </w:tc>
        <w:tc>
          <w:tcPr>
            <w:tcW w:w="253" w:type="pct"/>
          </w:tcPr>
          <w:p w14:paraId="3661823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5CE3D3E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10609E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3577938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DD241CC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632EA8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A5C187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A230B0E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D6C0E0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562D247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E370715" w14:textId="77777777" w:rsidTr="00E92B24">
        <w:tc>
          <w:tcPr>
            <w:tcW w:w="1330" w:type="pct"/>
            <w:vAlign w:val="bottom"/>
          </w:tcPr>
          <w:p w14:paraId="456A9944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etemwork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A et al.,[44] </w:t>
            </w:r>
          </w:p>
        </w:tc>
        <w:tc>
          <w:tcPr>
            <w:tcW w:w="253" w:type="pct"/>
          </w:tcPr>
          <w:p w14:paraId="2586A79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9D6FB5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774B251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2E9770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18780A8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65FB3A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07CDD6C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1474F8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7C2B8FA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43EF482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BD5D66F" w14:textId="77777777" w:rsidTr="00E92B24">
        <w:tc>
          <w:tcPr>
            <w:tcW w:w="1330" w:type="pct"/>
            <w:vAlign w:val="bottom"/>
          </w:tcPr>
          <w:p w14:paraId="70175AA9" w14:textId="77777777" w:rsidR="003141FC" w:rsidRPr="00927F9E" w:rsidRDefault="003141FC" w:rsidP="003141F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eti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 et al.,[45] </w:t>
            </w:r>
          </w:p>
        </w:tc>
        <w:tc>
          <w:tcPr>
            <w:tcW w:w="253" w:type="pct"/>
          </w:tcPr>
          <w:p w14:paraId="4AFE01C6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D96F6DA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388CE93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269E53F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38C87DE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1450B4B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0CF0634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12DB715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1D57154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44696F0B" w14:textId="77777777" w:rsidR="003141FC" w:rsidRPr="00927F9E" w:rsidRDefault="003141FC" w:rsidP="00314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332DA8C8" w14:textId="77777777" w:rsidTr="00E92B24">
        <w:tc>
          <w:tcPr>
            <w:tcW w:w="1330" w:type="pct"/>
            <w:vAlign w:val="bottom"/>
          </w:tcPr>
          <w:p w14:paraId="75902734" w14:textId="77777777" w:rsidR="000E65F1" w:rsidRPr="00927F9E" w:rsidRDefault="000E65F1" w:rsidP="0084777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Degareg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et al.,[46]</w:t>
            </w: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363CEFA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AC2939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5A4CAFD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E0C428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760D6D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91EA682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7E6B01A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7FEBE58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2D91B3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DF53637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782B0561" w14:textId="77777777" w:rsidTr="00E92B24">
        <w:tc>
          <w:tcPr>
            <w:tcW w:w="1330" w:type="pct"/>
            <w:vAlign w:val="bottom"/>
          </w:tcPr>
          <w:p w14:paraId="79B0E176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lem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, A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47] </w:t>
            </w:r>
          </w:p>
        </w:tc>
        <w:tc>
          <w:tcPr>
            <w:tcW w:w="253" w:type="pct"/>
          </w:tcPr>
          <w:p w14:paraId="11C65FC9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255558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EBDBAD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FB47097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850361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837ACC1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AEB3BF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D6809A9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B476233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C8F1525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63AD1ED" w14:textId="77777777" w:rsidTr="00E92B24">
        <w:tc>
          <w:tcPr>
            <w:tcW w:w="1330" w:type="pct"/>
            <w:vAlign w:val="bottom"/>
          </w:tcPr>
          <w:p w14:paraId="257A4B62" w14:textId="77777777" w:rsidR="000E65F1" w:rsidRPr="00927F9E" w:rsidRDefault="000E65F1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or A et al.,[48] </w:t>
            </w:r>
          </w:p>
        </w:tc>
        <w:tc>
          <w:tcPr>
            <w:tcW w:w="253" w:type="pct"/>
          </w:tcPr>
          <w:p w14:paraId="5FAAACDE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1B69851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4FE22D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8B2330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8D1D229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478540C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73D3272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1C4E9F9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A50D5E5" w14:textId="77777777" w:rsidR="000E65F1" w:rsidRPr="00927F9E" w:rsidRDefault="000E65F1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A2A5CE6" w14:textId="77777777" w:rsidR="000E65F1" w:rsidRPr="00927F9E" w:rsidRDefault="000E65F1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71329D04" w14:textId="77777777" w:rsidTr="00E92B24">
        <w:tc>
          <w:tcPr>
            <w:tcW w:w="1330" w:type="pct"/>
            <w:vAlign w:val="bottom"/>
          </w:tcPr>
          <w:p w14:paraId="399439EE" w14:textId="77777777" w:rsidR="00830B1A" w:rsidRPr="00927F9E" w:rsidRDefault="00830B1A" w:rsidP="00830B1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bdi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et.al.,[49] </w:t>
            </w:r>
          </w:p>
        </w:tc>
        <w:tc>
          <w:tcPr>
            <w:tcW w:w="253" w:type="pct"/>
          </w:tcPr>
          <w:p w14:paraId="067F2838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736AE21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7C31442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1ED13E0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F20416E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37AF69F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F540D8D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698A141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686F1BF1" w14:textId="77777777" w:rsidR="00830B1A" w:rsidRPr="00927F9E" w:rsidRDefault="00830B1A" w:rsidP="00830B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98FEAE2" w14:textId="77777777" w:rsidR="00830B1A" w:rsidRPr="00927F9E" w:rsidRDefault="00830B1A" w:rsidP="00830B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10BAAFE7" w14:textId="77777777" w:rsidTr="00E92B24">
        <w:tc>
          <w:tcPr>
            <w:tcW w:w="1330" w:type="pct"/>
            <w:vAlign w:val="bottom"/>
          </w:tcPr>
          <w:p w14:paraId="3DBE9625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Felek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 et al.,[50] </w:t>
            </w:r>
          </w:p>
        </w:tc>
        <w:tc>
          <w:tcPr>
            <w:tcW w:w="253" w:type="pct"/>
          </w:tcPr>
          <w:p w14:paraId="5392CE4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201370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3A95705" w14:textId="77777777" w:rsidR="00E50882" w:rsidRPr="00927F9E" w:rsidRDefault="004F4BE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27C333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1C6452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E5810D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38B8F0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1BFAFED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F4BE5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14" w:type="pct"/>
          </w:tcPr>
          <w:p w14:paraId="070F959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7BEB6626" w14:textId="77777777" w:rsidR="00E50882" w:rsidRPr="00927F9E" w:rsidRDefault="004F4BE5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3EEFD1CD" w14:textId="77777777" w:rsidTr="00E92B24">
        <w:tc>
          <w:tcPr>
            <w:tcW w:w="1330" w:type="pct"/>
            <w:vAlign w:val="bottom"/>
          </w:tcPr>
          <w:p w14:paraId="64FADA34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Shiferaw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B et al.,[51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0691D9F5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463300C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C36FE00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4BAFDF9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4AE073D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358511B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E2C3727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14C8B70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08E3157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A078E6D" w14:textId="77777777" w:rsidR="00EE347B" w:rsidRPr="00927F9E" w:rsidRDefault="00EE347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24BAE306" w14:textId="77777777" w:rsidTr="00E92B24">
        <w:tc>
          <w:tcPr>
            <w:tcW w:w="1330" w:type="pct"/>
            <w:vAlign w:val="bottom"/>
          </w:tcPr>
          <w:p w14:paraId="1150817D" w14:textId="77777777" w:rsidR="00EE347B" w:rsidRPr="00927F9E" w:rsidRDefault="00EE347B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Eshet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 et.al.,[52] </w:t>
            </w:r>
          </w:p>
        </w:tc>
        <w:tc>
          <w:tcPr>
            <w:tcW w:w="253" w:type="pct"/>
          </w:tcPr>
          <w:p w14:paraId="58844DFC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6B09183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ECB4E0C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87DD4B5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E56265B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A0A3B9D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59DC59D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0B2C7C3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45A678BA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E725F33" w14:textId="77777777" w:rsidR="00EE347B" w:rsidRPr="00927F9E" w:rsidRDefault="00EE347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006269DF" w14:textId="77777777" w:rsidTr="00E92B24">
        <w:tc>
          <w:tcPr>
            <w:tcW w:w="1330" w:type="pct"/>
            <w:vAlign w:val="bottom"/>
          </w:tcPr>
          <w:p w14:paraId="30A41933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ndargieA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bera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,[53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22677FF6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7A4D050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8D88600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5996811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93A4B9D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C738E30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822C492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8DBD5B3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4A22ADE" w14:textId="77777777" w:rsidR="00EE347B" w:rsidRPr="00927F9E" w:rsidRDefault="00EE347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C533D45" w14:textId="77777777" w:rsidR="00EE347B" w:rsidRPr="00927F9E" w:rsidRDefault="00EE347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7B97E20" w14:textId="77777777" w:rsidTr="00E92B24">
        <w:tc>
          <w:tcPr>
            <w:tcW w:w="1330" w:type="pct"/>
            <w:vAlign w:val="bottom"/>
          </w:tcPr>
          <w:p w14:paraId="5A842F6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NUTE A et al.,[54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1C1B86B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70D06B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9C725D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04A6D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58257C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46F6CC7" w14:textId="77777777" w:rsidR="00E50882" w:rsidRPr="00927F9E" w:rsidRDefault="002F29A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01ACDA33" w14:textId="77777777" w:rsidR="00E50882" w:rsidRPr="00927F9E" w:rsidRDefault="002F29A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F3B8A1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A2CF9E9" w14:textId="77777777" w:rsidR="00E50882" w:rsidRPr="00927F9E" w:rsidRDefault="002F29A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7A7C258D" w14:textId="77777777" w:rsidR="00E50882" w:rsidRPr="00927F9E" w:rsidRDefault="002F29A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66088FFD" w14:textId="77777777" w:rsidTr="00E92B24">
        <w:tc>
          <w:tcPr>
            <w:tcW w:w="1330" w:type="pct"/>
            <w:vAlign w:val="bottom"/>
          </w:tcPr>
          <w:p w14:paraId="7228345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Hail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55] </w:t>
            </w:r>
          </w:p>
        </w:tc>
        <w:tc>
          <w:tcPr>
            <w:tcW w:w="253" w:type="pct"/>
          </w:tcPr>
          <w:p w14:paraId="0B6BE51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54058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0A0776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712900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E2D1B7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38273E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EA61594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4969760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039F1BA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9FB3AB8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1B5F5EBF" w14:textId="77777777" w:rsidTr="00E92B24">
        <w:tc>
          <w:tcPr>
            <w:tcW w:w="1330" w:type="pct"/>
            <w:vAlign w:val="bottom"/>
          </w:tcPr>
          <w:p w14:paraId="7188D35E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Leta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t al.,[56] </w:t>
            </w:r>
          </w:p>
        </w:tc>
        <w:tc>
          <w:tcPr>
            <w:tcW w:w="253" w:type="pct"/>
          </w:tcPr>
          <w:p w14:paraId="2921C405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F69CBD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BE7ACE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E7A206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E39FB03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15F9BFF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BF073C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2969A18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53558" w:rsidRPr="00927F9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14" w:type="pct"/>
          </w:tcPr>
          <w:p w14:paraId="76A26DD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05D0396" w14:textId="77777777" w:rsidR="00E50882" w:rsidRPr="00927F9E" w:rsidRDefault="00E5088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6AF8C964" w14:textId="77777777" w:rsidTr="00E92B24">
        <w:tc>
          <w:tcPr>
            <w:tcW w:w="1330" w:type="pct"/>
            <w:vAlign w:val="bottom"/>
          </w:tcPr>
          <w:p w14:paraId="34C28347" w14:textId="77777777" w:rsidR="00E50882" w:rsidRPr="00927F9E" w:rsidRDefault="00E50882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izaw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Z et.al.,[57] </w:t>
            </w:r>
          </w:p>
        </w:tc>
        <w:tc>
          <w:tcPr>
            <w:tcW w:w="253" w:type="pct"/>
          </w:tcPr>
          <w:p w14:paraId="253315FC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3DF1A3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0FCCC1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D2ED66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8E4799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019BB4D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6332ED9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4990550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D6D96A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039F856" w14:textId="77777777" w:rsidR="00E50882" w:rsidRPr="00927F9E" w:rsidRDefault="00253558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85080CB" w14:textId="77777777" w:rsidTr="00E92B24">
        <w:tc>
          <w:tcPr>
            <w:tcW w:w="1330" w:type="pct"/>
            <w:vAlign w:val="bottom"/>
          </w:tcPr>
          <w:p w14:paraId="6552EC79" w14:textId="77777777" w:rsidR="001A7DD8" w:rsidRPr="00927F9E" w:rsidRDefault="001A7DD8" w:rsidP="001A7D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totaw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 et.al.,[58]</w:t>
            </w:r>
          </w:p>
        </w:tc>
        <w:tc>
          <w:tcPr>
            <w:tcW w:w="253" w:type="pct"/>
          </w:tcPr>
          <w:p w14:paraId="3946D492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D55AD1E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ADF4E10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C28086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7C95DCF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320B2D5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87946AE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F996EFC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C4370FF" w14:textId="77777777" w:rsidR="001A7DD8" w:rsidRPr="00927F9E" w:rsidRDefault="001A7DD8" w:rsidP="001A7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1252AA00" w14:textId="77777777" w:rsidR="001A7DD8" w:rsidRPr="00927F9E" w:rsidRDefault="001A7DD8" w:rsidP="001A7D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5D72F27D" w14:textId="77777777" w:rsidTr="00E92B24">
        <w:tc>
          <w:tcPr>
            <w:tcW w:w="1330" w:type="pct"/>
            <w:vAlign w:val="bottom"/>
          </w:tcPr>
          <w:p w14:paraId="1369A778" w14:textId="43854B05" w:rsidR="009236F4" w:rsidRPr="00927F9E" w:rsidRDefault="009236F4" w:rsidP="009236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assaw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et.al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.,</w:t>
            </w:r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59]</w:t>
            </w:r>
          </w:p>
        </w:tc>
        <w:tc>
          <w:tcPr>
            <w:tcW w:w="253" w:type="pct"/>
          </w:tcPr>
          <w:p w14:paraId="574A5127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9182599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E675605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2D5BC5D3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4C0F87C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A0975CD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7F921A0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B8BBD08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ADFC7CE" w14:textId="77777777" w:rsidR="009236F4" w:rsidRPr="00927F9E" w:rsidRDefault="009236F4" w:rsidP="009236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600F2E4" w14:textId="77777777" w:rsidR="009236F4" w:rsidRPr="00927F9E" w:rsidRDefault="009236F4" w:rsidP="009236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38099FA6" w14:textId="77777777" w:rsidTr="00E92B24">
        <w:tc>
          <w:tcPr>
            <w:tcW w:w="1330" w:type="pct"/>
            <w:vAlign w:val="bottom"/>
          </w:tcPr>
          <w:p w14:paraId="1DCD8133" w14:textId="64E5F20F" w:rsidR="00927F9E" w:rsidRPr="00927F9E" w:rsidRDefault="00927F9E" w:rsidP="00927F9E">
            <w:pPr>
              <w:rPr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orkineh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L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et.al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.,</w:t>
            </w:r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60]</w:t>
            </w:r>
          </w:p>
        </w:tc>
        <w:tc>
          <w:tcPr>
            <w:tcW w:w="253" w:type="pct"/>
          </w:tcPr>
          <w:p w14:paraId="6FE2488F" w14:textId="40CEEAE0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7067748" w14:textId="5D157BD3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E1ADD33" w14:textId="1C3C2F70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57A4B169" w14:textId="4BF490B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436F8B6" w14:textId="00616D3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BF049B7" w14:textId="34A7A68E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C48C507" w14:textId="1EAD6BAF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EBB6553" w14:textId="7E08CF1E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62AFB72" w14:textId="32FEBB1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9FCF32C" w14:textId="715C51AC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6C941109" w14:textId="77777777" w:rsidTr="00E92B24">
        <w:tc>
          <w:tcPr>
            <w:tcW w:w="1330" w:type="pct"/>
            <w:vAlign w:val="bottom"/>
          </w:tcPr>
          <w:p w14:paraId="643E73C7" w14:textId="77777777" w:rsidR="00E50882" w:rsidRPr="00927F9E" w:rsidRDefault="00E50882" w:rsidP="00987E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Hailemariam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 et al.,[</w:t>
            </w:r>
            <w:r w:rsidR="00987EB5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4AEC764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C826B9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2666BFA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E4933DC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95730D3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0F8E77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7D3BD42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1105355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A59D338" w14:textId="77777777" w:rsidR="00E50882" w:rsidRPr="00927F9E" w:rsidRDefault="00253558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3090866" w14:textId="77777777" w:rsidR="00E50882" w:rsidRPr="00927F9E" w:rsidRDefault="00253558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27F9E" w:rsidRPr="00927F9E" w14:paraId="40C62720" w14:textId="77777777" w:rsidTr="00E92B24">
        <w:tc>
          <w:tcPr>
            <w:tcW w:w="1330" w:type="pct"/>
            <w:vAlign w:val="bottom"/>
          </w:tcPr>
          <w:p w14:paraId="075E7A43" w14:textId="77777777" w:rsidR="00C6181E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mare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M et al.,[62</w:t>
            </w:r>
            <w:r w:rsidR="00C6181E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4E8516B5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2C50AB3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C3852EA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7D1A556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0C0B547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BF720E3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2B571DD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5DE1D7A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51DA445" w14:textId="77777777" w:rsidR="00C6181E" w:rsidRPr="00927F9E" w:rsidRDefault="00C6181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7D33A176" w14:textId="77777777" w:rsidR="00C6181E" w:rsidRPr="00927F9E" w:rsidRDefault="00C6181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3E937330" w14:textId="77777777" w:rsidTr="00E92B24">
        <w:tc>
          <w:tcPr>
            <w:tcW w:w="1330" w:type="pct"/>
            <w:vAlign w:val="bottom"/>
          </w:tcPr>
          <w:p w14:paraId="0CD7C8D3" w14:textId="77777777" w:rsidR="003141FC" w:rsidRPr="00927F9E" w:rsidRDefault="00987EB5" w:rsidP="003141F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bebeGe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 [63</w:t>
            </w:r>
            <w:r w:rsidR="003141FC" w:rsidRPr="00927F9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4D400418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BE9E476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6EE513E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FAF9137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D62AEB7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DD5841C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33A1A02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704B7E3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1B0F4E4B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53B4A05" w14:textId="77777777" w:rsidR="003141FC" w:rsidRPr="00927F9E" w:rsidRDefault="003141FC" w:rsidP="00314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6B61D21" w14:textId="77777777" w:rsidTr="00E92B24">
        <w:tc>
          <w:tcPr>
            <w:tcW w:w="1330" w:type="pct"/>
            <w:vAlign w:val="bottom"/>
          </w:tcPr>
          <w:p w14:paraId="39B6DC51" w14:textId="77777777" w:rsidR="00E50882" w:rsidRPr="00927F9E" w:rsidRDefault="00987EB5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engistuM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. Al.,[64</w:t>
            </w:r>
            <w:r w:rsidR="00E50882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372EEE23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E727EF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97DCA2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9C1471B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6D1CA32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946D5E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D87D9E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FC033FC" w14:textId="77777777" w:rsidR="00E50882" w:rsidRPr="00927F9E" w:rsidRDefault="002D766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B97310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24185C8" w14:textId="77777777" w:rsidR="00E50882" w:rsidRPr="00927F9E" w:rsidRDefault="002D766A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264522BB" w14:textId="77777777" w:rsidTr="00E92B24">
        <w:tc>
          <w:tcPr>
            <w:tcW w:w="1330" w:type="pct"/>
            <w:vAlign w:val="bottom"/>
          </w:tcPr>
          <w:p w14:paraId="63883BCD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ekonnen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Z</w:t>
            </w:r>
            <w:r w:rsidR="00987EB5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65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C6B05E1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0CD83D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747E017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7B6CBE66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5D14C6A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96D2DA4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C7CA9B9" w14:textId="77777777" w:rsidR="00E50882" w:rsidRPr="00927F9E" w:rsidRDefault="00E5088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587DA14" w14:textId="77777777" w:rsidR="00E50882" w:rsidRPr="00927F9E" w:rsidRDefault="002D766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7C5E9C2" w14:textId="77777777" w:rsidR="00E50882" w:rsidRPr="00927F9E" w:rsidRDefault="002D766A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2EA5B608" w14:textId="77777777" w:rsidR="00E50882" w:rsidRPr="00927F9E" w:rsidRDefault="002D766A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77668B60" w14:textId="77777777" w:rsidTr="00E92B24">
        <w:tc>
          <w:tcPr>
            <w:tcW w:w="1330" w:type="pct"/>
            <w:vAlign w:val="bottom"/>
          </w:tcPr>
          <w:p w14:paraId="455220E5" w14:textId="77777777" w:rsidR="00B42925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Dufer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M et al.,[66</w:t>
            </w:r>
            <w:r w:rsidR="00B42925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AC4DD89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D73C3A2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D25093A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0DFB4C9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1275E23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E531365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41BE9C0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DE34ACF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3B9BBCC" w14:textId="77777777" w:rsidR="00B42925" w:rsidRPr="00927F9E" w:rsidRDefault="00B4292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766375C" w14:textId="77777777" w:rsidR="00B42925" w:rsidRPr="00927F9E" w:rsidRDefault="00B42925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7F306779" w14:textId="77777777" w:rsidTr="00E92B24">
        <w:tc>
          <w:tcPr>
            <w:tcW w:w="1330" w:type="pct"/>
            <w:vAlign w:val="bottom"/>
          </w:tcPr>
          <w:p w14:paraId="33FDE29A" w14:textId="77777777" w:rsidR="00DD228D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irgalem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G/</w:t>
            </w: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hiwot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67</w:t>
            </w:r>
            <w:r w:rsidR="00DD228D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2DEB0A2F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CF2778E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CE14B30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A0E7104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712749B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A102317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81F1FD1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D147570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34E9FB5E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F5D0909" w14:textId="77777777" w:rsidR="00DD228D" w:rsidRPr="00927F9E" w:rsidRDefault="00DD228D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3AEB1EBE" w14:textId="77777777" w:rsidTr="00E92B24">
        <w:tc>
          <w:tcPr>
            <w:tcW w:w="1330" w:type="pct"/>
            <w:vAlign w:val="bottom"/>
          </w:tcPr>
          <w:p w14:paraId="7EFE788D" w14:textId="77777777" w:rsidR="00DD228D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Beyene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Tasew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[68</w:t>
            </w:r>
            <w:r w:rsidR="00DD228D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0363B323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2DBE736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941BD82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A101B97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6FF30E4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7038E25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E70E9E6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CC9E8D4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8F609C6" w14:textId="77777777" w:rsidR="00DD228D" w:rsidRPr="00927F9E" w:rsidRDefault="00DD228D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1E1B50A" w14:textId="77777777" w:rsidR="00DD228D" w:rsidRPr="00927F9E" w:rsidRDefault="00DD228D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793140E0" w14:textId="77777777" w:rsidTr="00E92B24">
        <w:tc>
          <w:tcPr>
            <w:tcW w:w="1330" w:type="pct"/>
            <w:vAlign w:val="bottom"/>
          </w:tcPr>
          <w:p w14:paraId="69073E41" w14:textId="77777777" w:rsidR="0035482B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Begn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Tulu1,[69</w:t>
            </w:r>
            <w:r w:rsidR="0035482B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55EC3EA5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32C2385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F5B8E84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67738B0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6C6B6DF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06230F4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1FCAD00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585A0DA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2278D2D1" w14:textId="77777777" w:rsidR="0035482B" w:rsidRPr="00927F9E" w:rsidRDefault="003548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03C6D14" w14:textId="77777777" w:rsidR="0035482B" w:rsidRPr="00927F9E" w:rsidRDefault="0035482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62D97190" w14:textId="77777777" w:rsidTr="00E92B24">
        <w:tc>
          <w:tcPr>
            <w:tcW w:w="1330" w:type="pct"/>
            <w:vAlign w:val="bottom"/>
          </w:tcPr>
          <w:p w14:paraId="7192BC72" w14:textId="56DB143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emer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 [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37]O</w:t>
            </w:r>
          </w:p>
        </w:tc>
        <w:tc>
          <w:tcPr>
            <w:tcW w:w="253" w:type="pct"/>
          </w:tcPr>
          <w:p w14:paraId="255450FC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EB398DB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AFBE413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C69708F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4101EFA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9812E92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BE45109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105905F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D807F00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259511D2" w14:textId="77777777" w:rsidR="004E378B" w:rsidRPr="00927F9E" w:rsidRDefault="004E378B" w:rsidP="004E3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3CAC9AD6" w14:textId="77777777" w:rsidTr="00E92B24">
        <w:tc>
          <w:tcPr>
            <w:tcW w:w="1330" w:type="pct"/>
            <w:vAlign w:val="bottom"/>
          </w:tcPr>
          <w:p w14:paraId="4AE69E11" w14:textId="77777777" w:rsidR="006A06E4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HailuT&amp;Yimer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[70</w:t>
            </w:r>
            <w:r w:rsidR="006A06E4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0C4ADC94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EFCCA8C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2F319DA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33947E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CD46683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B6D8708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3E216C6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3906DBD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6CED443" w14:textId="77777777" w:rsidR="006A06E4" w:rsidRPr="00927F9E" w:rsidRDefault="006A06E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7B1D7B2" w14:textId="77777777" w:rsidR="006A06E4" w:rsidRPr="00927F9E" w:rsidRDefault="006A06E4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3BAA19BE" w14:textId="77777777" w:rsidTr="00E92B24">
        <w:tc>
          <w:tcPr>
            <w:tcW w:w="1330" w:type="pct"/>
            <w:vAlign w:val="bottom"/>
          </w:tcPr>
          <w:p w14:paraId="44BCCF0C" w14:textId="77777777" w:rsidR="000C2512" w:rsidRPr="00927F9E" w:rsidRDefault="00987EB5" w:rsidP="008477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Yimer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et al.,[71</w:t>
            </w:r>
            <w:r w:rsidR="000C2512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A5FC7E5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7844912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8F4302C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AE8F2C2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5B5D019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AFD1DD4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B6E4A8D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12EB281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782C9F2" w14:textId="77777777" w:rsidR="000C2512" w:rsidRPr="00927F9E" w:rsidRDefault="000C2512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F89FC8B" w14:textId="77777777" w:rsidR="000C2512" w:rsidRPr="00927F9E" w:rsidRDefault="000C2512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417EF13" w14:textId="77777777" w:rsidTr="00E92B24">
        <w:tc>
          <w:tcPr>
            <w:tcW w:w="1330" w:type="pct"/>
            <w:vAlign w:val="bottom"/>
          </w:tcPr>
          <w:p w14:paraId="07AA5F2D" w14:textId="77777777" w:rsidR="003141FC" w:rsidRPr="00927F9E" w:rsidRDefault="00987EB5" w:rsidP="003141F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Kure A et al., [72</w:t>
            </w:r>
            <w:r w:rsidR="003141FC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2E11E9F6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0494715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6389366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37B6E53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14425D4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E6BDA1D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A9B5AFD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4FE8C3B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245671B3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354B7B2" w14:textId="77777777" w:rsidR="003141FC" w:rsidRPr="00927F9E" w:rsidRDefault="003141FC" w:rsidP="00314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3D9EE3B0" w14:textId="77777777" w:rsidTr="00E92B24">
        <w:tc>
          <w:tcPr>
            <w:tcW w:w="1330" w:type="pct"/>
            <w:vAlign w:val="bottom"/>
          </w:tcPr>
          <w:p w14:paraId="253B635A" w14:textId="77777777" w:rsidR="00E25F2B" w:rsidRPr="00927F9E" w:rsidRDefault="00E25F2B" w:rsidP="00987E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Jejaw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7</w:t>
            </w:r>
            <w:r w:rsidR="00987EB5" w:rsidRPr="00927F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25F370E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9CFF93D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A997B64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D1F8A2F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E052BA1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7679162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B414AE6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2E31B6A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D9FA4BF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0801B2A" w14:textId="77777777" w:rsidR="00E25F2B" w:rsidRPr="00927F9E" w:rsidRDefault="00E25F2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413C8032" w14:textId="77777777" w:rsidTr="00E92B24">
        <w:tc>
          <w:tcPr>
            <w:tcW w:w="1330" w:type="pct"/>
            <w:vAlign w:val="bottom"/>
          </w:tcPr>
          <w:p w14:paraId="1391B114" w14:textId="77777777" w:rsidR="00E25F2B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Bajiro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M </w:t>
            </w: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etal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.,[74</w:t>
            </w:r>
            <w:r w:rsidR="00E25F2B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57431372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34DEBAF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F57684D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7490FA3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8E9CCDC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C64FC72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9358A2A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602448C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00CA026" w14:textId="77777777" w:rsidR="00E25F2B" w:rsidRPr="00927F9E" w:rsidRDefault="00E25F2B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F68C439" w14:textId="77777777" w:rsidR="00E25F2B" w:rsidRPr="00927F9E" w:rsidRDefault="00E25F2B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1CCC8886" w14:textId="77777777" w:rsidTr="00E92B24">
        <w:tc>
          <w:tcPr>
            <w:tcW w:w="1330" w:type="pct"/>
            <w:vAlign w:val="bottom"/>
          </w:tcPr>
          <w:p w14:paraId="490ECE90" w14:textId="77777777" w:rsidR="005460BF" w:rsidRPr="00927F9E" w:rsidRDefault="005460BF" w:rsidP="00987E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ekonnenZet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.,[7</w:t>
            </w:r>
            <w:r w:rsidR="00987EB5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58174054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F0BC470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17BC212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3D10E06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613BBB8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E155CE2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499182E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0415A87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63AC144" w14:textId="77777777" w:rsidR="005460BF" w:rsidRPr="00927F9E" w:rsidRDefault="005460BF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715077A" w14:textId="77777777" w:rsidR="005460BF" w:rsidRPr="00927F9E" w:rsidRDefault="005460BF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624096D" w14:textId="77777777" w:rsidTr="00E92B24">
        <w:tc>
          <w:tcPr>
            <w:tcW w:w="1330" w:type="pct"/>
            <w:vAlign w:val="bottom"/>
          </w:tcPr>
          <w:p w14:paraId="6D9E2ECE" w14:textId="77777777" w:rsidR="00F92F13" w:rsidRPr="00927F9E" w:rsidRDefault="00987EB5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Begn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T et al., [76</w:t>
            </w:r>
            <w:r w:rsidR="00F92F13" w:rsidRPr="00927F9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68768287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57A7240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57DC8BB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58A92B7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02B35B8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4B8B960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DAC5012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688A538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3737A7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685EC121" w14:textId="77777777" w:rsidR="00F92F13" w:rsidRPr="00927F9E" w:rsidRDefault="00F92F13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00AD548A" w14:textId="77777777" w:rsidTr="00E92B24">
        <w:tc>
          <w:tcPr>
            <w:tcW w:w="1330" w:type="pct"/>
            <w:vAlign w:val="bottom"/>
          </w:tcPr>
          <w:p w14:paraId="7F8A466D" w14:textId="010E51A0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Bajir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 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 w:rsidR="00987EB5" w:rsidRPr="00927F9E">
              <w:rPr>
                <w:rFonts w:ascii="Times New Roman" w:hAnsi="Times New Roman" w:cs="Times New Roman"/>
                <w:sz w:val="18"/>
                <w:szCs w:val="18"/>
              </w:rPr>
              <w:t>,[77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6BCCDC3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42EAFF2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E20A55D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574C171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B2DF206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CAAD88D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142632E" w14:textId="77777777" w:rsidR="00F92F13" w:rsidRPr="00927F9E" w:rsidRDefault="00B34E4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5AE399E6" w14:textId="77777777" w:rsidR="00F92F13" w:rsidRPr="00927F9E" w:rsidRDefault="00F92F13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94039D" w14:textId="77777777" w:rsidR="00F92F13" w:rsidRPr="00927F9E" w:rsidRDefault="00B34E44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15B8FEE" w14:textId="77777777" w:rsidR="00F92F13" w:rsidRPr="00927F9E" w:rsidRDefault="00B34E44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20D5797A" w14:textId="77777777" w:rsidTr="00E92B24">
        <w:tc>
          <w:tcPr>
            <w:tcW w:w="1330" w:type="pct"/>
            <w:vAlign w:val="bottom"/>
          </w:tcPr>
          <w:p w14:paraId="1490D2A8" w14:textId="1D8C86D2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jiro</w:t>
            </w:r>
            <w:proofErr w:type="spellEnd"/>
            <w:r w:rsidRPr="00927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="00987EB5" w:rsidRPr="00927F9E">
              <w:rPr>
                <w:rFonts w:ascii="Times New Roman" w:hAnsi="Times New Roman" w:cs="Times New Roman"/>
                <w:sz w:val="18"/>
                <w:szCs w:val="18"/>
              </w:rPr>
              <w:t>,[78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2EE2411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4EA6585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F45907F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AC52CF4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95A7E29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FA6A591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72A67C6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00DBBDF9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9139EED" w14:textId="77777777" w:rsidR="003141FC" w:rsidRPr="00927F9E" w:rsidRDefault="003141FC" w:rsidP="00314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0C496AE" w14:textId="77777777" w:rsidR="003141FC" w:rsidRPr="00927F9E" w:rsidRDefault="003141FC" w:rsidP="00314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65322226" w14:textId="77777777" w:rsidTr="00E92B24">
        <w:tc>
          <w:tcPr>
            <w:tcW w:w="1330" w:type="pct"/>
            <w:vAlign w:val="bottom"/>
          </w:tcPr>
          <w:p w14:paraId="38A1FA76" w14:textId="77777777" w:rsidR="003D22FE" w:rsidRPr="00927F9E" w:rsidRDefault="003D22FE" w:rsidP="00987E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Teklemariam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D et al.,[7</w:t>
            </w:r>
            <w:r w:rsidR="00987EB5"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39126319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17094F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70EB9BE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AF87FD8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4D68CC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6BA202A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D70E517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F118AAE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6F02218E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FCE3774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6D236757" w14:textId="77777777" w:rsidTr="00E92B24">
        <w:tc>
          <w:tcPr>
            <w:tcW w:w="1330" w:type="pct"/>
            <w:vAlign w:val="bottom"/>
          </w:tcPr>
          <w:p w14:paraId="4F54F0CF" w14:textId="77777777" w:rsidR="003D22FE" w:rsidRPr="00927F9E" w:rsidRDefault="00987EB5" w:rsidP="0084777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ohammed Jet al.,[80</w:t>
            </w:r>
            <w:r w:rsidR="003D22FE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  <w:r w:rsidR="003D22FE"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08A70959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B1E4E23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4A84E09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7C6876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644ABD1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3805C5F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E64947B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3A12911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08B17115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A4BE881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50274D34" w14:textId="77777777" w:rsidTr="00E92B24">
        <w:tc>
          <w:tcPr>
            <w:tcW w:w="1330" w:type="pct"/>
            <w:vAlign w:val="bottom"/>
          </w:tcPr>
          <w:p w14:paraId="02406394" w14:textId="77777777" w:rsidR="003D22FE" w:rsidRPr="00927F9E" w:rsidRDefault="00987EB5" w:rsidP="00987E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Kebed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 et al.,[81</w:t>
            </w:r>
            <w:r w:rsidR="003D22FE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B38D8B0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EDDD36C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F04ADFA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1931E3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3FA3DDA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223BE4C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04824E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ABB9936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39F1A5C7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671A082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46D6BBC" w14:textId="77777777" w:rsidTr="00E92B24">
        <w:tc>
          <w:tcPr>
            <w:tcW w:w="1330" w:type="pct"/>
            <w:vAlign w:val="bottom"/>
          </w:tcPr>
          <w:p w14:paraId="0EC9A3A7" w14:textId="77777777" w:rsidR="00927F9E" w:rsidRPr="00927F9E" w:rsidRDefault="00927F9E" w:rsidP="00927F9E">
            <w:pPr>
              <w:rPr>
                <w:rFonts w:ascii="XxgwkfAdvTTb5929f4c" w:hAnsi="XxgwkfAdvTTb5929f4c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kana</w:t>
            </w:r>
            <w:proofErr w:type="spellEnd"/>
            <w:r w:rsidRPr="00927F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[82]</w:t>
            </w:r>
          </w:p>
        </w:tc>
        <w:tc>
          <w:tcPr>
            <w:tcW w:w="253" w:type="pct"/>
          </w:tcPr>
          <w:p w14:paraId="6897F663" w14:textId="2D95B39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8D42110" w14:textId="6316AD7F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D052845" w14:textId="780AC995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9E6C783" w14:textId="50E46146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580F4E3" w14:textId="647495E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F3F6B86" w14:textId="67A829E4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F0CE353" w14:textId="395C01A5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C79B35B" w14:textId="19B7ED69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3E2797B" w14:textId="401BA026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525B5234" w14:textId="7EDBA4D2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1256FB55" w14:textId="77777777" w:rsidTr="00E92B24">
        <w:tc>
          <w:tcPr>
            <w:tcW w:w="1330" w:type="pct"/>
            <w:vAlign w:val="bottom"/>
          </w:tcPr>
          <w:p w14:paraId="44CAD2C7" w14:textId="50AF6F97" w:rsidR="00927F9E" w:rsidRPr="00927F9E" w:rsidRDefault="00927F9E" w:rsidP="00927F9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totaw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B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18BD" w:rsidRPr="00927F9E">
              <w:rPr>
                <w:rFonts w:ascii="Times New Roman" w:hAnsi="Times New Roman" w:cs="Times New Roman"/>
                <w:sz w:val="18"/>
                <w:szCs w:val="18"/>
              </w:rPr>
              <w:t>et al., [</w:t>
            </w:r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[83]</w:t>
            </w:r>
          </w:p>
        </w:tc>
        <w:tc>
          <w:tcPr>
            <w:tcW w:w="253" w:type="pct"/>
          </w:tcPr>
          <w:p w14:paraId="34050113" w14:textId="4B4F166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F06F524" w14:textId="341A7E73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8F74B9C" w14:textId="7771DB3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21C57DF" w14:textId="65F4AEB7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463C254" w14:textId="76DF908C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222F2D2" w14:textId="79B9448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1CA481D" w14:textId="538761BC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83D7AF7" w14:textId="0BBD5007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9A34E70" w14:textId="78B3D124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9051081" w14:textId="256B3F8D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75DA5EB4" w14:textId="77777777" w:rsidTr="00E92B24">
        <w:tc>
          <w:tcPr>
            <w:tcW w:w="1330" w:type="pct"/>
            <w:vAlign w:val="bottom"/>
          </w:tcPr>
          <w:p w14:paraId="2DF4B6E2" w14:textId="77777777" w:rsidR="00927F9E" w:rsidRPr="00927F9E" w:rsidRDefault="00927F9E" w:rsidP="00927F9E">
            <w:pPr>
              <w:rPr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sh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M 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et al.,[84]</w:t>
            </w:r>
          </w:p>
        </w:tc>
        <w:tc>
          <w:tcPr>
            <w:tcW w:w="253" w:type="pct"/>
          </w:tcPr>
          <w:p w14:paraId="2018CF20" w14:textId="1E71C63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2CEBBFD" w14:textId="0DCEC69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00ED00D" w14:textId="50A62E34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3502F01" w14:textId="12477170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628209E" w14:textId="59D7826B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C781A0E" w14:textId="3BB32D9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68C3797" w14:textId="63E806B0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C3D9802" w14:textId="5755872C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1FD842E" w14:textId="072F78C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5C4B180" w14:textId="4339434F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A363F0B" w14:textId="77777777" w:rsidTr="00E92B24">
        <w:tc>
          <w:tcPr>
            <w:tcW w:w="1330" w:type="pct"/>
            <w:vAlign w:val="bottom"/>
          </w:tcPr>
          <w:p w14:paraId="55700C1C" w14:textId="77777777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927F9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efera</w:t>
            </w:r>
            <w:proofErr w:type="spellEnd"/>
            <w:r w:rsidRPr="00927F9E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.,[85]</w:t>
            </w:r>
          </w:p>
        </w:tc>
        <w:tc>
          <w:tcPr>
            <w:tcW w:w="253" w:type="pct"/>
          </w:tcPr>
          <w:p w14:paraId="468D7D97" w14:textId="1638947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D17E784" w14:textId="13A47B64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9198EBD" w14:textId="281E5CDC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485D60E" w14:textId="2FDD19DF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D71B86B" w14:textId="50365175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EBCB8D6" w14:textId="4EDFE05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90BCD05" w14:textId="7DAEB74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4C52C95" w14:textId="32BA3626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B4C1BF6" w14:textId="2CBC2659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1D958F4" w14:textId="4917F64E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42A769FB" w14:textId="77777777" w:rsidTr="00E92B24">
        <w:tc>
          <w:tcPr>
            <w:tcW w:w="1330" w:type="pct"/>
            <w:vAlign w:val="bottom"/>
          </w:tcPr>
          <w:p w14:paraId="5E1D3787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SamsonT</w:t>
            </w:r>
            <w:proofErr w:type="spellEnd"/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86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21E81F29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1002C61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EB35FD3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27012A5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0881A7C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06CD905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CE63B8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AD44796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4CCB12BE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59AE748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4838A5B3" w14:textId="77777777" w:rsidTr="00E92B24">
        <w:tc>
          <w:tcPr>
            <w:tcW w:w="1330" w:type="pct"/>
            <w:vAlign w:val="bottom"/>
          </w:tcPr>
          <w:p w14:paraId="2B999E3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ssefa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87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3F56C01A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E147A69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2A90D98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A7B7F5F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ED242CB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3593312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00924C3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39D423FB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A75378B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DE07D6E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29B1D9F4" w14:textId="77777777" w:rsidTr="00E92B24">
        <w:tc>
          <w:tcPr>
            <w:tcW w:w="1330" w:type="pct"/>
            <w:vAlign w:val="bottom"/>
          </w:tcPr>
          <w:p w14:paraId="40399B78" w14:textId="7B5A4BFD" w:rsidR="00054391" w:rsidRPr="00927F9E" w:rsidRDefault="00054391" w:rsidP="004726A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hmud 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A, et al.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,[8</w:t>
            </w:r>
            <w:r w:rsidR="004726A4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7D0E2375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27329AE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712BA86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8A7700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F04306A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EC21E2F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80CDC73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071E66A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CA16B04" w14:textId="77777777" w:rsidR="00054391" w:rsidRPr="00927F9E" w:rsidRDefault="00054391" w:rsidP="000543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79351B2" w14:textId="77777777" w:rsidR="00054391" w:rsidRPr="00927F9E" w:rsidRDefault="00054391" w:rsidP="000543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6B52A76" w14:textId="77777777" w:rsidTr="00E92B24">
        <w:tc>
          <w:tcPr>
            <w:tcW w:w="1330" w:type="pct"/>
            <w:vAlign w:val="bottom"/>
          </w:tcPr>
          <w:p w14:paraId="270339A3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Desta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89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41C6ED71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78FEFFB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7F62130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8640055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F6DAB2D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D4C9F36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F84A77F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F1A748D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4F60EA6" w14:textId="77777777" w:rsidR="003D22FE" w:rsidRPr="00927F9E" w:rsidRDefault="003D22FE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1E9CF6CF" w14:textId="77777777" w:rsidR="003D22FE" w:rsidRPr="00927F9E" w:rsidRDefault="003D22FE" w:rsidP="008477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5B4D6F29" w14:textId="77777777" w:rsidTr="00E92B24">
        <w:tc>
          <w:tcPr>
            <w:tcW w:w="1330" w:type="pct"/>
            <w:vAlign w:val="bottom"/>
          </w:tcPr>
          <w:p w14:paraId="6F2A9A60" w14:textId="77777777" w:rsidR="008F6E00" w:rsidRPr="00927F9E" w:rsidRDefault="004726A4" w:rsidP="004726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beb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 et al.,[90</w:t>
            </w:r>
            <w:r w:rsidR="008F6E00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507146D7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4B78A96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04C6639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DFA685A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A824820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31597D1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E6DFC80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C7C9098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61C3E5BE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335191A6" w14:textId="77777777" w:rsidR="008F6E00" w:rsidRPr="00927F9E" w:rsidRDefault="008F6E00" w:rsidP="008477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F62486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</w:tc>
      </w:tr>
      <w:tr w:rsidR="00927F9E" w:rsidRPr="00927F9E" w14:paraId="766B6DA2" w14:textId="77777777" w:rsidTr="00E92B24">
        <w:tc>
          <w:tcPr>
            <w:tcW w:w="1330" w:type="pct"/>
            <w:vAlign w:val="bottom"/>
          </w:tcPr>
          <w:p w14:paraId="44AE5A47" w14:textId="77777777" w:rsidR="004F122B" w:rsidRPr="00927F9E" w:rsidRDefault="004726A4" w:rsidP="004726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ebreegziabiher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 et.al.,[91</w:t>
            </w:r>
            <w:r w:rsidR="004F122B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6FCA1C39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7A9AD05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35F6B77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EAA751D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6C5BE546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C77A57E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5149E61" w14:textId="77777777" w:rsidR="004F122B" w:rsidRPr="00927F9E" w:rsidRDefault="004F122B" w:rsidP="004F122B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30CAD47" w14:textId="77777777" w:rsidR="004F122B" w:rsidRPr="00927F9E" w:rsidRDefault="004F122B" w:rsidP="004F122B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486065EB" w14:textId="77777777" w:rsidR="004F122B" w:rsidRPr="00927F9E" w:rsidRDefault="004F122B" w:rsidP="004F122B"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3532BC38" w14:textId="77777777" w:rsidR="004F122B" w:rsidRPr="00927F9E" w:rsidRDefault="004F122B" w:rsidP="004F1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27F9E" w:rsidRPr="00927F9E" w14:paraId="1B1C8EB1" w14:textId="77777777" w:rsidTr="00E92B24">
        <w:tc>
          <w:tcPr>
            <w:tcW w:w="1330" w:type="pct"/>
            <w:vAlign w:val="bottom"/>
          </w:tcPr>
          <w:p w14:paraId="1259D006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lem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92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A8E2683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A682922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FEEA5F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672235E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3C3935B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0F8EB76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86E132B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1E2117E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C5E371" w14:textId="77777777" w:rsidR="004F122B" w:rsidRPr="00927F9E" w:rsidRDefault="004F122B" w:rsidP="004F1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0AB349A2" w14:textId="77777777" w:rsidR="004F122B" w:rsidRPr="00927F9E" w:rsidRDefault="004F122B" w:rsidP="004F1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131FC014" w14:textId="77777777" w:rsidTr="00E92B24">
        <w:tc>
          <w:tcPr>
            <w:tcW w:w="1330" w:type="pct"/>
            <w:vAlign w:val="bottom"/>
          </w:tcPr>
          <w:p w14:paraId="319AD0AD" w14:textId="77777777" w:rsidR="00D27A97" w:rsidRPr="00927F9E" w:rsidRDefault="004726A4" w:rsidP="00D27A9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Teshal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 et al.,[93</w:t>
            </w:r>
            <w:r w:rsidR="00D27A97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B44556A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78D91CF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D1F84EB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D3B1997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F519731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821E468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74426B2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C8D6E5B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8CF5DEC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6652D770" w14:textId="77777777" w:rsidR="00D27A97" w:rsidRPr="00927F9E" w:rsidRDefault="00D27A97" w:rsidP="00D2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49F98A16" w14:textId="77777777" w:rsidTr="00E92B24">
        <w:tc>
          <w:tcPr>
            <w:tcW w:w="1330" w:type="pct"/>
            <w:vAlign w:val="bottom"/>
          </w:tcPr>
          <w:p w14:paraId="44187151" w14:textId="77777777" w:rsidR="00D27A97" w:rsidRPr="00927F9E" w:rsidRDefault="00D27A97" w:rsidP="004726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ebreyohannsAet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.,[</w:t>
            </w:r>
            <w:r w:rsidR="004726A4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78C01726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C450E21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03BF59D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74A31A0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45E7356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67B7288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8E59198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0F5D7A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A81D488" w14:textId="77777777" w:rsidR="00D27A97" w:rsidRPr="00927F9E" w:rsidRDefault="00D27A97" w:rsidP="00D27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1C33C9F" w14:textId="77777777" w:rsidR="00D27A97" w:rsidRPr="00927F9E" w:rsidRDefault="00D27A97" w:rsidP="00D2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944E6E0" w14:textId="77777777" w:rsidTr="00E92B24">
        <w:tc>
          <w:tcPr>
            <w:tcW w:w="1330" w:type="pct"/>
            <w:vAlign w:val="bottom"/>
          </w:tcPr>
          <w:p w14:paraId="05333E2B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Nyantekyi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95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9E4B8BD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68FD837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766A09B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72C2012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2D70A23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EACB203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235FA00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BC4B4D4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45A1942" w14:textId="77777777" w:rsidR="00775B4D" w:rsidRPr="00927F9E" w:rsidRDefault="00775B4D" w:rsidP="00775B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4F87D6B6" w14:textId="77777777" w:rsidR="00775B4D" w:rsidRPr="00927F9E" w:rsidRDefault="00775B4D" w:rsidP="00775B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51718174" w14:textId="77777777" w:rsidTr="00E92B24">
        <w:tc>
          <w:tcPr>
            <w:tcW w:w="1330" w:type="pct"/>
            <w:vAlign w:val="bottom"/>
          </w:tcPr>
          <w:p w14:paraId="5359E249" w14:textId="77777777" w:rsidR="00DA15E3" w:rsidRPr="00927F9E" w:rsidRDefault="004726A4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Ashenafi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T </w:t>
            </w: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etal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.,[96</w:t>
            </w:r>
            <w:r w:rsidR="00DA15E3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3A4AEC3A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67554183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CBF33A1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E2C76B0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AD2178D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18DE5F5B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5FCE586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71FE19BF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C2EACF2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5ADA3CB" w14:textId="77777777" w:rsidR="00DA15E3" w:rsidRPr="00927F9E" w:rsidRDefault="00DA15E3" w:rsidP="00DA1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47952714" w14:textId="77777777" w:rsidTr="00E92B24">
        <w:tc>
          <w:tcPr>
            <w:tcW w:w="1330" w:type="pct"/>
            <w:vAlign w:val="bottom"/>
          </w:tcPr>
          <w:p w14:paraId="0A802FC3" w14:textId="77777777" w:rsidR="00DA15E3" w:rsidRPr="00927F9E" w:rsidRDefault="00DA15E3" w:rsidP="00DA15E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Erk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 et al.,</w:t>
            </w:r>
            <w:r w:rsidR="004726A4"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97</w:t>
            </w: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72B4FF8A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4BC37B6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3B20E37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0D850A9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59B46D3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0F8E7EA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7E5DEFE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8A867CD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FA2FFC9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4B3B9377" w14:textId="77777777" w:rsidR="00DA15E3" w:rsidRPr="00927F9E" w:rsidRDefault="00DA15E3" w:rsidP="00DA1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19426981" w14:textId="77777777" w:rsidTr="00E92B24">
        <w:tc>
          <w:tcPr>
            <w:tcW w:w="1330" w:type="pct"/>
            <w:vAlign w:val="bottom"/>
          </w:tcPr>
          <w:p w14:paraId="400904DB" w14:textId="77777777" w:rsidR="00DA15E3" w:rsidRPr="00927F9E" w:rsidRDefault="00DA15E3" w:rsidP="004726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Wegayeh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 et al., [9</w:t>
            </w:r>
            <w:r w:rsidR="004726A4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350C1030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AD5D7FB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8CB8A27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37FEF6E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E113311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4E0E06E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20E99DA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5311B61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77F45A9C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744514F8" w14:textId="77777777" w:rsidR="00DA15E3" w:rsidRPr="00927F9E" w:rsidRDefault="00DA15E3" w:rsidP="00DA1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27F9E" w:rsidRPr="00927F9E" w14:paraId="0213F951" w14:textId="77777777" w:rsidTr="00E92B24">
        <w:tc>
          <w:tcPr>
            <w:tcW w:w="1330" w:type="pct"/>
            <w:vAlign w:val="bottom"/>
          </w:tcPr>
          <w:p w14:paraId="23D633A3" w14:textId="77777777" w:rsidR="00DA15E3" w:rsidRPr="00927F9E" w:rsidRDefault="004726A4" w:rsidP="00DA15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Mulu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et.al.,[99</w:t>
            </w:r>
            <w:r w:rsidR="00DA15E3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6B87A969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E7B1FFF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4876768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996DE98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BE63094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78E282EA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4C5539B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12519E1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475EABE6" w14:textId="77777777" w:rsidR="00DA15E3" w:rsidRPr="00927F9E" w:rsidRDefault="00DA15E3" w:rsidP="00DA1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5F56442" w14:textId="77777777" w:rsidR="00DA15E3" w:rsidRPr="00927F9E" w:rsidRDefault="00DA15E3" w:rsidP="00DA1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21AD8C8D" w14:textId="77777777" w:rsidTr="00E92B24">
        <w:tc>
          <w:tcPr>
            <w:tcW w:w="1330" w:type="pct"/>
            <w:vAlign w:val="bottom"/>
          </w:tcPr>
          <w:p w14:paraId="53505AE3" w14:textId="77777777" w:rsidR="004E378B" w:rsidRPr="00927F9E" w:rsidRDefault="004E378B" w:rsidP="004E378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emero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et al.,[37] S</w:t>
            </w:r>
          </w:p>
        </w:tc>
        <w:tc>
          <w:tcPr>
            <w:tcW w:w="253" w:type="pct"/>
          </w:tcPr>
          <w:p w14:paraId="4CBB94BA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3458161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C814FF7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7E57584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8DA5166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A71870E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056E51F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00A0C995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361FB26" w14:textId="77777777" w:rsidR="004E378B" w:rsidRPr="00927F9E" w:rsidRDefault="004E378B" w:rsidP="004E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50ECA61D" w14:textId="77777777" w:rsidR="004E378B" w:rsidRPr="00927F9E" w:rsidRDefault="004E378B" w:rsidP="004E3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324D708B" w14:textId="77777777" w:rsidTr="00E92B24">
        <w:tc>
          <w:tcPr>
            <w:tcW w:w="1330" w:type="pct"/>
            <w:vAlign w:val="bottom"/>
          </w:tcPr>
          <w:p w14:paraId="19F5CF7F" w14:textId="77777777" w:rsidR="00A61F48" w:rsidRPr="00927F9E" w:rsidRDefault="004726A4" w:rsidP="004726A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Degareg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et al.,[100</w:t>
            </w:r>
            <w:r w:rsidR="00A61F48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  <w:r w:rsidR="00A61F48"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0625FF8D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7AC9717A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D134A70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81B5A92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C6E4924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DF8A319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695D8B0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4DA6B346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F386E62" w14:textId="77777777" w:rsidR="00A61F48" w:rsidRPr="00927F9E" w:rsidRDefault="00A61F48" w:rsidP="00A61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02EF52F0" w14:textId="77777777" w:rsidR="00A61F48" w:rsidRPr="00927F9E" w:rsidRDefault="00A61F48" w:rsidP="00A61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65BFF75" w14:textId="77777777" w:rsidTr="00E92B24">
        <w:tc>
          <w:tcPr>
            <w:tcW w:w="1330" w:type="pct"/>
            <w:vAlign w:val="bottom"/>
          </w:tcPr>
          <w:p w14:paraId="5FE3568B" w14:textId="77777777" w:rsidR="00E76581" w:rsidRPr="00927F9E" w:rsidRDefault="00E76581" w:rsidP="00472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AlemayehuB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Tomass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Z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2F7BFF5E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43009011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7A3AAA1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CD59CC9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9EC8AA3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28F4AD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E37A3E0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796ACED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A74F750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4406B2B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2225171" w14:textId="77777777" w:rsidTr="00E92B24">
        <w:tc>
          <w:tcPr>
            <w:tcW w:w="1330" w:type="pct"/>
            <w:vAlign w:val="bottom"/>
          </w:tcPr>
          <w:p w14:paraId="1263CCC6" w14:textId="77777777" w:rsidR="00E76581" w:rsidRPr="00927F9E" w:rsidRDefault="004726A4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Bereke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et al.,[102</w:t>
            </w:r>
            <w:r w:rsidR="00E76581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19B39449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94C6B85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3C58D3B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CC7E7F3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C1A351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474594D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E92A88E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B59114B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2F975EA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572D5BA9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2B344A62" w14:textId="77777777" w:rsidTr="00E92B24">
        <w:tc>
          <w:tcPr>
            <w:tcW w:w="1330" w:type="pct"/>
            <w:vAlign w:val="bottom"/>
          </w:tcPr>
          <w:p w14:paraId="799B16DE" w14:textId="77777777" w:rsidR="00E76581" w:rsidRPr="00927F9E" w:rsidRDefault="00E76581" w:rsidP="00472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Tadege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 &amp;</w:t>
            </w: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Shimelis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,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4726A4" w:rsidRPr="00927F9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53" w:type="pct"/>
          </w:tcPr>
          <w:p w14:paraId="4DC9330B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3AB8093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1470D4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DD52566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5089444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452CE93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6FBCE20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51F9816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81A6481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62" w:type="pct"/>
          </w:tcPr>
          <w:p w14:paraId="778E5A8A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7F9E" w:rsidRPr="00927F9E" w14:paraId="0223CBE3" w14:textId="77777777" w:rsidTr="00E92B24">
        <w:tc>
          <w:tcPr>
            <w:tcW w:w="1330" w:type="pct"/>
            <w:vAlign w:val="bottom"/>
          </w:tcPr>
          <w:p w14:paraId="10165AF6" w14:textId="77777777" w:rsidR="00E76581" w:rsidRPr="00927F9E" w:rsidRDefault="004726A4" w:rsidP="00E7658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Grimes JE et.al.,[104</w:t>
            </w:r>
            <w:r w:rsidR="00E76581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44AC3C2D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1E8D55A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2F1BB033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44367C6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8F0E934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D2F344E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6F6419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03F32F9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3932A42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FC921D6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14BDA0AC" w14:textId="77777777" w:rsidTr="00E92B24">
        <w:tc>
          <w:tcPr>
            <w:tcW w:w="1330" w:type="pct"/>
            <w:vAlign w:val="bottom"/>
          </w:tcPr>
          <w:p w14:paraId="32517F55" w14:textId="69F52B74" w:rsidR="00927F9E" w:rsidRPr="00927F9E" w:rsidRDefault="00927F9E" w:rsidP="00927F9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asha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.al</w:t>
            </w:r>
            <w:r w:rsidR="00E218BD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., [</w:t>
            </w:r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105]</w:t>
            </w:r>
          </w:p>
        </w:tc>
        <w:tc>
          <w:tcPr>
            <w:tcW w:w="253" w:type="pct"/>
          </w:tcPr>
          <w:p w14:paraId="7B8EBEBD" w14:textId="6F4CE28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E3847DB" w14:textId="739C3727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0296550" w14:textId="4AFCBDC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F209637" w14:textId="5D09DA81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702F81E3" w14:textId="5E1064D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6996CD5C" w14:textId="35F8C3F3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95131D7" w14:textId="23821E31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AF1E2C5" w14:textId="51CCFA44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C9554FD" w14:textId="3FA9F2F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17EA5B4F" w14:textId="75DA0B7F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05D4C4FA" w14:textId="77777777" w:rsidTr="00E92B24">
        <w:tc>
          <w:tcPr>
            <w:tcW w:w="1330" w:type="pct"/>
            <w:vAlign w:val="bottom"/>
          </w:tcPr>
          <w:p w14:paraId="49C99816" w14:textId="77777777" w:rsidR="00927F9E" w:rsidRPr="00927F9E" w:rsidRDefault="00927F9E" w:rsidP="00927F9E">
            <w:pPr>
              <w:rPr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emu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G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.al.,[106]</w:t>
            </w:r>
          </w:p>
        </w:tc>
        <w:tc>
          <w:tcPr>
            <w:tcW w:w="253" w:type="pct"/>
          </w:tcPr>
          <w:p w14:paraId="55DC6745" w14:textId="48F8025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372B5C2" w14:textId="6D7DCEF1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62B39855" w14:textId="0E78D483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EE7F250" w14:textId="4C7D5AD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3479D16" w14:textId="0013AFBF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2D622D69" w14:textId="0E49F59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A74D582" w14:textId="465FC5CD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F2FB730" w14:textId="63341B16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49399E8" w14:textId="61000BE8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D844194" w14:textId="59D5B938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259CC487" w14:textId="77777777" w:rsidTr="00E92B24">
        <w:tc>
          <w:tcPr>
            <w:tcW w:w="1330" w:type="pct"/>
            <w:vAlign w:val="bottom"/>
          </w:tcPr>
          <w:p w14:paraId="4E956830" w14:textId="77777777" w:rsidR="00E76581" w:rsidRPr="00927F9E" w:rsidRDefault="004726A4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Girum</w:t>
            </w:r>
            <w:proofErr w:type="spellEnd"/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T,[107</w:t>
            </w:r>
            <w:r w:rsidR="00E76581"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253" w:type="pct"/>
          </w:tcPr>
          <w:p w14:paraId="54CACA36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02BC4C1E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CC0CDDA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5BA5EB74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746A803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CA82E5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B06A2BD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689DEC0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D757BD4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6F1C23F8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27F9E" w:rsidRPr="00927F9E" w14:paraId="37217A13" w14:textId="77777777" w:rsidTr="00E92B24">
        <w:tc>
          <w:tcPr>
            <w:tcW w:w="1330" w:type="pct"/>
            <w:vAlign w:val="bottom"/>
          </w:tcPr>
          <w:p w14:paraId="0A2C2405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Teklemariam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Zet</w:t>
            </w:r>
            <w:proofErr w:type="spellEnd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.,</w:t>
            </w:r>
            <w:r w:rsidR="004726A4"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>.[108</w:t>
            </w: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5A6E976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5FB31E1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5971440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3FF0D3A9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14F4D05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0EE95A32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2935F9A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16B7F63B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2A6DF87F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57E2E96A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53831BFE" w14:textId="77777777" w:rsidTr="00E92B24">
        <w:tc>
          <w:tcPr>
            <w:tcW w:w="1330" w:type="pct"/>
            <w:vAlign w:val="bottom"/>
          </w:tcPr>
          <w:p w14:paraId="1A54FA54" w14:textId="77777777" w:rsidR="00E76581" w:rsidRPr="00927F9E" w:rsidRDefault="00E76581" w:rsidP="00E7658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Negussu</w:t>
            </w:r>
            <w:proofErr w:type="spellEnd"/>
            <w:r w:rsidR="004726A4"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 et al.,[109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  <w:r w:rsidRPr="00927F9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3" w:type="pct"/>
          </w:tcPr>
          <w:p w14:paraId="491430AC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69C0D41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4BB53720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0210AF87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552A8CE8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5C6C8955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4ADD65AF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58" w:type="pct"/>
          </w:tcPr>
          <w:p w14:paraId="2A92C251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14" w:type="pct"/>
          </w:tcPr>
          <w:p w14:paraId="5B356BCD" w14:textId="77777777" w:rsidR="00E76581" w:rsidRPr="00927F9E" w:rsidRDefault="00E76581" w:rsidP="00E765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2B75712A" w14:textId="77777777" w:rsidR="00E76581" w:rsidRPr="00927F9E" w:rsidRDefault="00E76581" w:rsidP="00E7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27F9E" w:rsidRPr="00927F9E" w14:paraId="11837A5B" w14:textId="77777777" w:rsidTr="00E92B24">
        <w:tc>
          <w:tcPr>
            <w:tcW w:w="1330" w:type="pct"/>
            <w:vAlign w:val="bottom"/>
          </w:tcPr>
          <w:p w14:paraId="67D5C0E7" w14:textId="77777777" w:rsidR="00927F9E" w:rsidRPr="00927F9E" w:rsidRDefault="00927F9E" w:rsidP="00927F9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emal M</w:t>
            </w:r>
            <w:r w:rsidRPr="00927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[110]</w:t>
            </w:r>
          </w:p>
        </w:tc>
        <w:tc>
          <w:tcPr>
            <w:tcW w:w="253" w:type="pct"/>
          </w:tcPr>
          <w:p w14:paraId="0E5651C3" w14:textId="1F62107E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36" w:type="pct"/>
          </w:tcPr>
          <w:p w14:paraId="208B5246" w14:textId="101F7417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BE01642" w14:textId="21B54051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7EC298BF" w14:textId="4171327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A6ACF20" w14:textId="2EAA3E00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3" w:type="pct"/>
          </w:tcPr>
          <w:p w14:paraId="3E98BC4B" w14:textId="54194B02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047C4F88" w14:textId="695F70BA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8" w:type="pct"/>
          </w:tcPr>
          <w:p w14:paraId="3003D66B" w14:textId="0D748A15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4" w:type="pct"/>
          </w:tcPr>
          <w:p w14:paraId="1E45A1B0" w14:textId="4AE1FA6E" w:rsidR="00927F9E" w:rsidRPr="00927F9E" w:rsidRDefault="00927F9E" w:rsidP="0092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2" w:type="pct"/>
          </w:tcPr>
          <w:p w14:paraId="7058961B" w14:textId="5A512DA5" w:rsidR="00927F9E" w:rsidRPr="00927F9E" w:rsidRDefault="00927F9E" w:rsidP="0092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7F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7BF9A1F0" w14:textId="77777777" w:rsidR="005A1A22" w:rsidRPr="00927F9E" w:rsidRDefault="005A1A22" w:rsidP="005A1A22">
      <w:pPr>
        <w:rPr>
          <w:rFonts w:ascii="Times New Roman" w:hAnsi="Times New Roman" w:cs="Times New Roman"/>
          <w:sz w:val="18"/>
          <w:szCs w:val="18"/>
        </w:rPr>
      </w:pPr>
    </w:p>
    <w:p w14:paraId="32C66CD3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b/>
          <w:sz w:val="18"/>
          <w:szCs w:val="18"/>
        </w:rPr>
        <w:t>Key:</w:t>
      </w:r>
      <w:r w:rsidRPr="00927F9E">
        <w:rPr>
          <w:rFonts w:ascii="Times New Roman" w:hAnsi="Times New Roman" w:cs="Times New Roman"/>
          <w:sz w:val="18"/>
          <w:szCs w:val="18"/>
        </w:rPr>
        <w:t xml:space="preserve"> </w:t>
      </w:r>
      <w:r w:rsidRPr="00927F9E">
        <w:rPr>
          <w:rFonts w:ascii="Times New Roman" w:hAnsi="Times New Roman" w:cs="Times New Roman"/>
          <w:b/>
          <w:sz w:val="18"/>
          <w:szCs w:val="18"/>
        </w:rPr>
        <w:t>Y</w:t>
      </w:r>
      <w:r w:rsidRPr="00927F9E">
        <w:rPr>
          <w:rFonts w:ascii="Times New Roman" w:hAnsi="Times New Roman" w:cs="Times New Roman"/>
          <w:sz w:val="18"/>
          <w:szCs w:val="18"/>
        </w:rPr>
        <w:t xml:space="preserve">= Yes; </w:t>
      </w:r>
      <w:r w:rsidRPr="00927F9E">
        <w:rPr>
          <w:rFonts w:ascii="Times New Roman" w:hAnsi="Times New Roman" w:cs="Times New Roman"/>
          <w:b/>
          <w:sz w:val="18"/>
          <w:szCs w:val="18"/>
        </w:rPr>
        <w:t>NR</w:t>
      </w:r>
      <w:r w:rsidRPr="00927F9E">
        <w:rPr>
          <w:rFonts w:ascii="Times New Roman" w:hAnsi="Times New Roman" w:cs="Times New Roman"/>
          <w:sz w:val="18"/>
          <w:szCs w:val="18"/>
        </w:rPr>
        <w:t>= Not reported</w:t>
      </w:r>
    </w:p>
    <w:p w14:paraId="01499F37" w14:textId="77777777" w:rsidR="000B180A" w:rsidRPr="00927F9E" w:rsidRDefault="000B180A" w:rsidP="000B180A">
      <w:pPr>
        <w:rPr>
          <w:rFonts w:ascii="Times New Roman" w:hAnsi="Times New Roman" w:cs="Times New Roman"/>
          <w:b/>
          <w:sz w:val="18"/>
          <w:szCs w:val="18"/>
        </w:rPr>
      </w:pPr>
      <w:r w:rsidRPr="00927F9E">
        <w:rPr>
          <w:rFonts w:ascii="Times New Roman" w:hAnsi="Times New Roman" w:cs="Times New Roman"/>
          <w:b/>
          <w:sz w:val="18"/>
          <w:szCs w:val="18"/>
        </w:rPr>
        <w:t>Question codes:</w:t>
      </w:r>
    </w:p>
    <w:p w14:paraId="006DBC2E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 xml:space="preserve">1. Was the sample frame appropriate to address the target population? </w:t>
      </w:r>
    </w:p>
    <w:p w14:paraId="0CD8D0DC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 xml:space="preserve">2. Were study participants sampled in an appropriate way? </w:t>
      </w:r>
    </w:p>
    <w:p w14:paraId="74D143F9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 xml:space="preserve">3. Was the sample size adequate? </w:t>
      </w:r>
    </w:p>
    <w:p w14:paraId="1B2993ED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 xml:space="preserve">4. Were the study subjects and the setting described in detail? </w:t>
      </w:r>
    </w:p>
    <w:p w14:paraId="251CBE32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>5. Wasthedataanalysisconductedwithsufficientcoverageoftheidentified sample?</w:t>
      </w:r>
    </w:p>
    <w:p w14:paraId="5AB9487F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>6. Were valid methods used for the identification of the condition?</w:t>
      </w:r>
    </w:p>
    <w:p w14:paraId="111F2328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>7. Was the condition measured in a standard, reliable way for all participants?</w:t>
      </w:r>
    </w:p>
    <w:p w14:paraId="72946209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lastRenderedPageBreak/>
        <w:t>8. Was there appropriate statistical analysis?</w:t>
      </w:r>
    </w:p>
    <w:p w14:paraId="4181EF6D" w14:textId="77777777" w:rsidR="000B180A" w:rsidRPr="00927F9E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927F9E">
        <w:rPr>
          <w:rFonts w:ascii="Times New Roman" w:hAnsi="Times New Roman" w:cs="Times New Roman"/>
          <w:sz w:val="18"/>
          <w:szCs w:val="18"/>
        </w:rPr>
        <w:t xml:space="preserve">9. Was the response rate adequate, and if not, was the low response rate managed appropriately? </w:t>
      </w:r>
    </w:p>
    <w:sectPr w:rsidR="000B180A" w:rsidRPr="00927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Xxgwkf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raj Hussen">
    <w15:presenceInfo w15:providerId="Windows Live" w15:userId="49713ca1828ff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5A1A22"/>
    <w:rsid w:val="00020928"/>
    <w:rsid w:val="00054391"/>
    <w:rsid w:val="00070B42"/>
    <w:rsid w:val="000B180A"/>
    <w:rsid w:val="000C2512"/>
    <w:rsid w:val="000E65F1"/>
    <w:rsid w:val="0010654A"/>
    <w:rsid w:val="00144D90"/>
    <w:rsid w:val="001741DF"/>
    <w:rsid w:val="001A7DD8"/>
    <w:rsid w:val="001C38E1"/>
    <w:rsid w:val="001E3BB9"/>
    <w:rsid w:val="001F2E1D"/>
    <w:rsid w:val="0024046E"/>
    <w:rsid w:val="00253558"/>
    <w:rsid w:val="002D19B5"/>
    <w:rsid w:val="002D766A"/>
    <w:rsid w:val="002E058D"/>
    <w:rsid w:val="002F224E"/>
    <w:rsid w:val="002F29AE"/>
    <w:rsid w:val="002F3C7D"/>
    <w:rsid w:val="003055A5"/>
    <w:rsid w:val="00307EA3"/>
    <w:rsid w:val="003141FC"/>
    <w:rsid w:val="00317D8B"/>
    <w:rsid w:val="00326B8C"/>
    <w:rsid w:val="00331C9A"/>
    <w:rsid w:val="003429BB"/>
    <w:rsid w:val="0035482B"/>
    <w:rsid w:val="00356097"/>
    <w:rsid w:val="003643DD"/>
    <w:rsid w:val="00386ACC"/>
    <w:rsid w:val="003B0A0B"/>
    <w:rsid w:val="003D22FE"/>
    <w:rsid w:val="00400681"/>
    <w:rsid w:val="00411CEB"/>
    <w:rsid w:val="004251BD"/>
    <w:rsid w:val="00436E7C"/>
    <w:rsid w:val="004726A4"/>
    <w:rsid w:val="0048576D"/>
    <w:rsid w:val="004E378B"/>
    <w:rsid w:val="004F122B"/>
    <w:rsid w:val="004F4BE5"/>
    <w:rsid w:val="0051253C"/>
    <w:rsid w:val="005460BF"/>
    <w:rsid w:val="00575BE1"/>
    <w:rsid w:val="005A1A22"/>
    <w:rsid w:val="005D6C0F"/>
    <w:rsid w:val="005E0843"/>
    <w:rsid w:val="006130C0"/>
    <w:rsid w:val="0067420F"/>
    <w:rsid w:val="006845CB"/>
    <w:rsid w:val="006A06E4"/>
    <w:rsid w:val="00716E61"/>
    <w:rsid w:val="00741C01"/>
    <w:rsid w:val="00775B4D"/>
    <w:rsid w:val="00787C8E"/>
    <w:rsid w:val="007B5C07"/>
    <w:rsid w:val="007F716A"/>
    <w:rsid w:val="00817646"/>
    <w:rsid w:val="00830B1A"/>
    <w:rsid w:val="0083518B"/>
    <w:rsid w:val="0084777A"/>
    <w:rsid w:val="00894517"/>
    <w:rsid w:val="008F3970"/>
    <w:rsid w:val="008F6E00"/>
    <w:rsid w:val="009236F4"/>
    <w:rsid w:val="00927F9E"/>
    <w:rsid w:val="00946A55"/>
    <w:rsid w:val="00987EB5"/>
    <w:rsid w:val="009D7B55"/>
    <w:rsid w:val="009F4996"/>
    <w:rsid w:val="00A45FE4"/>
    <w:rsid w:val="00A4700F"/>
    <w:rsid w:val="00A54950"/>
    <w:rsid w:val="00A61F48"/>
    <w:rsid w:val="00A62138"/>
    <w:rsid w:val="00A83253"/>
    <w:rsid w:val="00AC1E3A"/>
    <w:rsid w:val="00AD1CEC"/>
    <w:rsid w:val="00AE346A"/>
    <w:rsid w:val="00AF7E52"/>
    <w:rsid w:val="00B22010"/>
    <w:rsid w:val="00B228B6"/>
    <w:rsid w:val="00B34E44"/>
    <w:rsid w:val="00B42925"/>
    <w:rsid w:val="00B42A57"/>
    <w:rsid w:val="00BA0703"/>
    <w:rsid w:val="00BB5B4B"/>
    <w:rsid w:val="00BB6B69"/>
    <w:rsid w:val="00C002D2"/>
    <w:rsid w:val="00C6181E"/>
    <w:rsid w:val="00C945D4"/>
    <w:rsid w:val="00D0525D"/>
    <w:rsid w:val="00D27A97"/>
    <w:rsid w:val="00D335E2"/>
    <w:rsid w:val="00D54241"/>
    <w:rsid w:val="00DA15E3"/>
    <w:rsid w:val="00DD228D"/>
    <w:rsid w:val="00DD435A"/>
    <w:rsid w:val="00DE21D4"/>
    <w:rsid w:val="00E14BA6"/>
    <w:rsid w:val="00E218BD"/>
    <w:rsid w:val="00E25F2B"/>
    <w:rsid w:val="00E50882"/>
    <w:rsid w:val="00E61851"/>
    <w:rsid w:val="00E76581"/>
    <w:rsid w:val="00E92B24"/>
    <w:rsid w:val="00EB25DE"/>
    <w:rsid w:val="00EC0D7B"/>
    <w:rsid w:val="00EE347B"/>
    <w:rsid w:val="00EE6C14"/>
    <w:rsid w:val="00F62486"/>
    <w:rsid w:val="00F92F13"/>
    <w:rsid w:val="00FA2F65"/>
    <w:rsid w:val="00FD3830"/>
    <w:rsid w:val="00FD4729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C9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1A22"/>
    <w:rPr>
      <w:color w:val="0000FF"/>
      <w:u w:val="single"/>
    </w:rPr>
  </w:style>
  <w:style w:type="character" w:customStyle="1" w:styleId="fontstyle01">
    <w:name w:val="fontstyle01"/>
    <w:basedOn w:val="DefaultParagraphFont"/>
    <w:rsid w:val="0024046E"/>
    <w:rPr>
      <w:rFonts w:ascii="DejaVuSans" w:hAnsi="DejaVuSans" w:hint="default"/>
      <w:b w:val="0"/>
      <w:bCs w:val="0"/>
      <w:i w:val="0"/>
      <w:iCs w:val="0"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84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1A22"/>
    <w:rPr>
      <w:color w:val="0000FF"/>
      <w:u w:val="single"/>
    </w:rPr>
  </w:style>
  <w:style w:type="character" w:customStyle="1" w:styleId="fontstyle01">
    <w:name w:val="fontstyle01"/>
    <w:basedOn w:val="DefaultParagraphFont"/>
    <w:rsid w:val="0024046E"/>
    <w:rPr>
      <w:rFonts w:ascii="DejaVuSans" w:hAnsi="DejaVuSans" w:hint="default"/>
      <w:b w:val="0"/>
      <w:bCs w:val="0"/>
      <w:i w:val="0"/>
      <w:iCs w:val="0"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jtmh.org/search?value1=Nega+Berhe&amp;option1=author&amp;noRedirect=true" TargetMode="External"/><Relationship Id="rId5" Type="http://schemas.openxmlformats.org/officeDocument/2006/relationships/hyperlink" Target="https://www.ajtmh.org/search?value1=NEGA+BERHE&amp;option1=author&amp;noRedirect=true" TargetMode="Externa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1790</Words>
  <Characters>4387</Characters>
  <Application>Microsoft Office Word</Application>
  <DocSecurity>0</DocSecurity>
  <Lines>1462</Lines>
  <Paragraphs>15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TUBLE</cp:lastModifiedBy>
  <cp:revision>55</cp:revision>
  <dcterms:created xsi:type="dcterms:W3CDTF">2019-02-09T21:31:00Z</dcterms:created>
  <dcterms:modified xsi:type="dcterms:W3CDTF">2020-12-09T01:01:00Z</dcterms:modified>
</cp:coreProperties>
</file>